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04918" w14:textId="2A3C45BD" w:rsidR="001F0635" w:rsidRPr="00C43F93" w:rsidRDefault="001F0635" w:rsidP="001F063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2F6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1</w:t>
      </w:r>
      <w:r w:rsidRPr="00250505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Pr="0025449D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Definitions of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emission and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igh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isease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>ctivity/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igh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core for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 xml:space="preserve">ach </w:t>
      </w:r>
      <w:r w:rsidR="0025449D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25449D" w:rsidRPr="0025449D">
        <w:rPr>
          <w:rFonts w:ascii="Times New Roman" w:hAnsi="Times New Roman" w:cs="Times New Roman"/>
          <w:b/>
          <w:bCs/>
          <w:sz w:val="24"/>
          <w:szCs w:val="24"/>
        </w:rPr>
        <w:t>ndex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4536"/>
      </w:tblGrid>
      <w:tr w:rsidR="001F0635" w:rsidRPr="00C43F93" w14:paraId="1EDCFAD1" w14:textId="77777777" w:rsidTr="003D3328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F815" w14:textId="77777777" w:rsidR="001F0635" w:rsidRPr="00C43F93" w:rsidRDefault="001F0635" w:rsidP="001E1E1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19B7" w14:textId="0C75BE7C" w:rsidR="001F0635" w:rsidRPr="003D3328" w:rsidRDefault="003D3328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328">
              <w:rPr>
                <w:rFonts w:ascii="Times New Roman" w:hAnsi="Times New Roman" w:cs="Times New Roman" w:hint="eastAsia"/>
                <w:sz w:val="24"/>
                <w:szCs w:val="24"/>
              </w:rPr>
              <w:t>remiss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6463" w14:textId="7E9EF5F4" w:rsidR="001F0635" w:rsidRPr="003D3328" w:rsidRDefault="003D3328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D3328">
              <w:rPr>
                <w:rFonts w:ascii="Times New Roman" w:hAnsi="Times New Roman" w:cs="Times New Roman" w:hint="eastAsia"/>
                <w:sz w:val="24"/>
                <w:szCs w:val="24"/>
              </w:rPr>
              <w:t>high disease activity or high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D3328">
              <w:rPr>
                <w:rFonts w:ascii="Times New Roman" w:hAnsi="Times New Roman" w:cs="Times New Roman" w:hint="eastAsia"/>
                <w:sz w:val="24"/>
                <w:szCs w:val="24"/>
              </w:rPr>
              <w:t>ore</w:t>
            </w:r>
          </w:p>
        </w:tc>
      </w:tr>
      <w:tr w:rsidR="001F0635" w:rsidRPr="00C43F93" w14:paraId="7424AB97" w14:textId="77777777" w:rsidTr="003D33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088" w14:textId="16EE9B14" w:rsidR="001F0635" w:rsidRPr="00C43F93" w:rsidRDefault="001F0635" w:rsidP="001E1E1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</w:t>
            </w:r>
            <w:r w:rsidR="00A94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2413E" w14:textId="46DF40D2" w:rsidR="001F0635" w:rsidRDefault="0035131F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2.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A737" w14:textId="40AE8424" w:rsidR="001F0635" w:rsidRPr="00C43F93" w:rsidRDefault="003607AA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gt;5.1</w:t>
            </w:r>
          </w:p>
        </w:tc>
      </w:tr>
      <w:tr w:rsidR="001F0635" w:rsidRPr="00C43F93" w14:paraId="29350DC2" w14:textId="77777777" w:rsidTr="003D33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AC0D" w14:textId="279B6D79" w:rsidR="001F0635" w:rsidRPr="00C43F93" w:rsidRDefault="001F0635" w:rsidP="001E1E1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</w:t>
            </w:r>
            <w:r w:rsidR="00A944F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R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F053A7" w14:textId="0056F9C5" w:rsidR="001F0635" w:rsidRPr="00C43F93" w:rsidRDefault="0035131F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2.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AD8" w14:textId="47EDEDF9" w:rsidR="001F0635" w:rsidRPr="00C43F93" w:rsidRDefault="003607AA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gt;4.1</w:t>
            </w:r>
          </w:p>
        </w:tc>
      </w:tr>
      <w:tr w:rsidR="001F0635" w:rsidRPr="00C43F93" w14:paraId="67CBA566" w14:textId="77777777" w:rsidTr="003D3328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BC36C" w14:textId="53F6084F" w:rsidR="001F0635" w:rsidRDefault="001F0635" w:rsidP="001E1E1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3D3328">
              <w:rPr>
                <w:rFonts w:ascii="Times New Roman" w:hAnsi="Times New Roman" w:cs="Times New Roman" w:hint="eastAsia"/>
                <w:sz w:val="24"/>
                <w:szCs w:val="24"/>
              </w:rPr>
              <w:t>CDA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A64ED31" w14:textId="0BC7BAFD" w:rsidR="001F0635" w:rsidRPr="00C43F93" w:rsidRDefault="00330E72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0E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</w:t>
            </w:r>
            <w:r w:rsidRPr="00330E7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5F4E7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C1417" w14:textId="0BE3A915" w:rsidR="001F0635" w:rsidRPr="00C43F93" w:rsidRDefault="003607AA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gt;22</w:t>
            </w:r>
          </w:p>
        </w:tc>
      </w:tr>
      <w:tr w:rsidR="001F0635" w:rsidRPr="00C43F93" w14:paraId="67973AF1" w14:textId="77777777" w:rsidTr="003D33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51B3E" w14:textId="168D2639" w:rsidR="001F0635" w:rsidRDefault="001F0635" w:rsidP="001E1E1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3D3328">
              <w:rPr>
                <w:rFonts w:ascii="Times New Roman" w:hAnsi="Times New Roman" w:cs="Times New Roman" w:hint="eastAsia"/>
                <w:sz w:val="24"/>
                <w:szCs w:val="24"/>
              </w:rPr>
              <w:t>J-HA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BD31" w14:textId="20385955" w:rsidR="001F0635" w:rsidRDefault="003607AA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0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0C5F6" w14:textId="6111B20C" w:rsidR="001F0635" w:rsidRPr="00C43F93" w:rsidRDefault="00E75583" w:rsidP="001E1E15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gt;2.5</w:t>
            </w:r>
          </w:p>
        </w:tc>
      </w:tr>
    </w:tbl>
    <w:p w14:paraId="150A1FAE" w14:textId="41E0C0DE" w:rsidR="00FE507A" w:rsidRDefault="00FE507A" w:rsidP="00F53FAF">
      <w:pPr>
        <w:snapToGrid w:val="0"/>
        <w:spacing w:line="480" w:lineRule="auto"/>
        <w:contextualSpacing/>
        <w:rPr>
          <w:rFonts w:ascii="Times New Roman" w:eastAsia="ＭＳ Ｐゴシック" w:hAnsi="Times New Roman" w:cs="Times New Roman"/>
          <w:b/>
          <w:bCs/>
          <w:kern w:val="0"/>
          <w:sz w:val="22"/>
        </w:rPr>
      </w:pPr>
      <w:r w:rsidRPr="00844366">
        <w:rPr>
          <w:rFonts w:ascii="Times New Roman" w:hAnsi="Times New Roman" w:cs="Times New Roman"/>
          <w:bCs/>
          <w:sz w:val="22"/>
        </w:rPr>
        <w:t>CDAI, Clinical Disease Activity Index</w:t>
      </w:r>
      <w:r>
        <w:rPr>
          <w:rFonts w:ascii="Times New Roman" w:hAnsi="Times New Roman" w:cs="Times New Roman" w:hint="eastAsia"/>
          <w:bCs/>
          <w:sz w:val="22"/>
        </w:rPr>
        <w:t xml:space="preserve">; </w:t>
      </w:r>
      <w:r w:rsidR="00150AE9">
        <w:rPr>
          <w:rFonts w:ascii="Times New Roman" w:hAnsi="Times New Roman" w:cs="Times New Roman" w:hint="eastAsia"/>
          <w:bCs/>
          <w:sz w:val="22"/>
        </w:rPr>
        <w:t xml:space="preserve">CRP, </w:t>
      </w:r>
      <w:r w:rsidR="00150AE9" w:rsidRPr="00411AF1">
        <w:rPr>
          <w:rFonts w:ascii="Times New Roman" w:eastAsia="ＭＳ Ｐゴシック" w:hAnsi="Times New Roman" w:cs="Times New Roman"/>
          <w:kern w:val="0"/>
          <w:sz w:val="22"/>
        </w:rPr>
        <w:t>C-reactive protein</w:t>
      </w:r>
      <w:r w:rsidR="00150AE9">
        <w:rPr>
          <w:rFonts w:ascii="Times New Roman" w:eastAsia="ＭＳ Ｐゴシック" w:hAnsi="Times New Roman" w:cs="Times New Roman" w:hint="eastAsia"/>
          <w:kern w:val="0"/>
          <w:sz w:val="22"/>
        </w:rPr>
        <w:t>;</w:t>
      </w:r>
      <w:r w:rsidR="00150AE9" w:rsidRPr="00844366">
        <w:rPr>
          <w:rFonts w:ascii="Times New Roman" w:hAnsi="Times New Roman" w:cs="Times New Roman"/>
          <w:bCs/>
          <w:sz w:val="22"/>
        </w:rPr>
        <w:t xml:space="preserve"> </w:t>
      </w:r>
      <w:r w:rsidRPr="00844366">
        <w:rPr>
          <w:rFonts w:ascii="Times New Roman" w:hAnsi="Times New Roman" w:cs="Times New Roman"/>
          <w:bCs/>
          <w:sz w:val="22"/>
        </w:rPr>
        <w:t>DAS, Disease Activity Score; ESR, Erythrocyte Sedimentation Rate; J-HAQ, Japanese Health Assessment Questionnaire;</w:t>
      </w:r>
      <w:r w:rsidR="0025449D">
        <w:rPr>
          <w:rFonts w:ascii="Times New Roman" w:eastAsia="ＭＳ Ｐゴシック" w:hAnsi="Times New Roman" w:cs="Times New Roman"/>
          <w:b/>
          <w:bCs/>
          <w:kern w:val="0"/>
          <w:sz w:val="22"/>
        </w:rPr>
        <w:br/>
      </w:r>
    </w:p>
    <w:p w14:paraId="22D9C7CE" w14:textId="77777777" w:rsidR="00FE507A" w:rsidRDefault="00FE507A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2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2"/>
        </w:rPr>
        <w:br w:type="page"/>
      </w:r>
    </w:p>
    <w:p w14:paraId="1358AA8B" w14:textId="306E26C0" w:rsidR="00F53FAF" w:rsidRPr="0025449D" w:rsidRDefault="00F53FAF" w:rsidP="00F53FAF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5449D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25449D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2</w:t>
      </w:r>
      <w:r w:rsidRPr="0025449D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 Patients’ characteristics</w:t>
      </w: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2410"/>
      </w:tblGrid>
      <w:tr w:rsidR="00251898" w:rsidRPr="00B2429E" w14:paraId="5605AAEF" w14:textId="77777777" w:rsidTr="00123691">
        <w:trPr>
          <w:trHeight w:hRule="exact" w:val="2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5EBA" w14:textId="77777777" w:rsidR="00251898" w:rsidRPr="00B2429E" w:rsidRDefault="00251898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2429E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5FDC8" w14:textId="5ECEB667" w:rsidR="00251898" w:rsidRPr="00B2429E" w:rsidRDefault="00251898" w:rsidP="0025189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n = </w:t>
            </w:r>
            <w:r w:rsidR="00CB15A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</w:t>
            </w:r>
            <w:r w:rsidR="0054140C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</w:t>
            </w:r>
            <w:r w:rsidR="00CB15A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6</w:t>
            </w:r>
            <w:r w:rsidR="00CE6A9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251898" w:rsidRPr="00B2429E" w14:paraId="65660B41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564" w14:textId="44F3A3B0" w:rsidR="00251898" w:rsidRPr="003260D3" w:rsidRDefault="005F49B5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emograph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8DD6" w14:textId="51DB7EB6" w:rsidR="00251898" w:rsidRPr="003260D3" w:rsidRDefault="00251898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51898" w:rsidRPr="00B2429E" w14:paraId="5B10A84F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A584" w14:textId="7A6A4045" w:rsidR="00251898" w:rsidRPr="003260D3" w:rsidRDefault="00CB15A7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emale, </w:t>
            </w:r>
            <w:r w:rsidR="00CD05F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CD05F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C4C6" w14:textId="1DFC85C4" w:rsidR="00251898" w:rsidRPr="003260D3" w:rsidRDefault="009E011B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836</w:t>
            </w:r>
            <w:r w:rsidR="0025189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 w:rsidR="00D2184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2.9</w:t>
            </w:r>
            <w:r w:rsidR="00251898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</w:tr>
      <w:tr w:rsidR="00251898" w:rsidRPr="00B2429E" w14:paraId="5817B72F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A5F" w14:textId="0D4CB948" w:rsidR="00251898" w:rsidRPr="003260D3" w:rsidRDefault="009E011B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ge, mean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368E" w14:textId="2A42B066" w:rsidR="00251898" w:rsidRPr="003260D3" w:rsidRDefault="0051731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3.0 (13.9)</w:t>
            </w:r>
          </w:p>
        </w:tc>
      </w:tr>
      <w:tr w:rsidR="00251898" w:rsidRPr="00B2429E" w14:paraId="09117936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587F" w14:textId="19E5E8E5" w:rsidR="00251898" w:rsidRPr="003260D3" w:rsidRDefault="009E011B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755BEE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isease duration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mean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  <w:r w:rsidR="00A11C0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E719" w14:textId="392FF2BA" w:rsidR="00251898" w:rsidRPr="003260D3" w:rsidRDefault="005A54E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.4</w:t>
            </w:r>
            <w:r w:rsidR="00A6430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65158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21773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7</w:t>
            </w:r>
            <w:r w:rsidR="00A6430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251898" w:rsidRPr="0064021A" w14:paraId="2149DAA7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8E5" w14:textId="442AE167" w:rsidR="00251898" w:rsidRPr="0064021A" w:rsidRDefault="00251898" w:rsidP="00651589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BMI</w:t>
            </w:r>
            <w:r w:rsidR="00D95D2D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65158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65158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6858" w14:textId="2814EAD0" w:rsidR="00251898" w:rsidRPr="0064021A" w:rsidRDefault="00251898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</w:t>
            </w:r>
            <w:r w:rsidR="0065158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 (</w:t>
            </w:r>
            <w:r w:rsidR="000B130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.3</w:t>
            </w:r>
            <w:r w:rsidR="0065158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AA2FF8" w:rsidRPr="0064021A" w14:paraId="0E2B8710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5A52" w14:textId="219B4D4A" w:rsidR="00AA2FF8" w:rsidRDefault="00AA2FF8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Previous </w:t>
            </w:r>
            <w:r w:rsidR="00D9294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or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urrent smoker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EF2E" w14:textId="7C54E1D5" w:rsidR="00AA2FF8" w:rsidRPr="0064021A" w:rsidRDefault="008A2A0F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15580C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8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125DE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391A6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="00125DE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="00D2570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251898" w:rsidRPr="0064021A" w14:paraId="05E14F15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8011" w14:textId="7B4DADB9" w:rsidR="00251898" w:rsidRPr="0064021A" w:rsidRDefault="001944F1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Disease </w:t>
            </w:r>
            <w:r w:rsidR="008A30DD">
              <w:rPr>
                <w:rFonts w:ascii="Times New Roman" w:eastAsia="ＭＳ Ｐゴシック" w:hAnsi="Times New Roman" w:cs="Times New Roman"/>
                <w:kern w:val="0"/>
                <w:sz w:val="22"/>
              </w:rPr>
              <w:t>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8F9D" w14:textId="08F6E192" w:rsidR="00251898" w:rsidRPr="0064021A" w:rsidRDefault="00251898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51898" w:rsidRPr="0064021A" w14:paraId="743CE3F8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4B0" w14:textId="4C7B9C8F" w:rsidR="00251898" w:rsidRPr="0064021A" w:rsidRDefault="00D95D2D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DAS28</w:t>
            </w:r>
            <w:r w:rsidR="00150AE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ESR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7771" w14:textId="5ADA510D" w:rsidR="00251898" w:rsidRPr="0064021A" w:rsidRDefault="000A5A2A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.9 (1.2)</w:t>
            </w:r>
          </w:p>
        </w:tc>
      </w:tr>
      <w:tr w:rsidR="00251898" w:rsidRPr="0064021A" w14:paraId="64536523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B35A" w14:textId="4392B954" w:rsidR="00251898" w:rsidRPr="0064021A" w:rsidRDefault="00D95D2D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DAS28</w:t>
            </w:r>
            <w:r w:rsidR="00150AE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RP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F874" w14:textId="36939CB4" w:rsidR="00251898" w:rsidRPr="0064021A" w:rsidRDefault="000A5A2A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.3</w:t>
            </w:r>
            <w:r w:rsidR="00251898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0</w:t>
            </w:r>
            <w:r w:rsidR="00251898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</w:tr>
      <w:tr w:rsidR="00251898" w:rsidRPr="0064021A" w14:paraId="578668AE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A97" w14:textId="343B7F32" w:rsidR="00251898" w:rsidRPr="0064021A" w:rsidRDefault="000A5A2A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CDAI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D4CB" w14:textId="57FF3B6F" w:rsidR="00251898" w:rsidRPr="0064021A" w:rsidRDefault="00F626E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0 (6.2)</w:t>
            </w:r>
          </w:p>
        </w:tc>
      </w:tr>
      <w:tr w:rsidR="00251898" w:rsidRPr="0064021A" w14:paraId="7A72B331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B7E" w14:textId="4397498F" w:rsidR="00251898" w:rsidRPr="0064021A" w:rsidRDefault="00F626E3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732E3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J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HAQ</w:t>
            </w:r>
            <w:r w:rsidR="00B74AF0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B74AF0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DE4A" w14:textId="07E3BEF7" w:rsidR="00251898" w:rsidRPr="0064021A" w:rsidRDefault="00F626E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</w:t>
            </w:r>
            <w:r w:rsidR="008806B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 (0.8)</w:t>
            </w:r>
          </w:p>
        </w:tc>
      </w:tr>
      <w:tr w:rsidR="00251898" w:rsidRPr="0064021A" w14:paraId="49434B20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7BD" w14:textId="69F90096" w:rsidR="00251898" w:rsidRPr="0064021A" w:rsidRDefault="008806BB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825B9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T</w:t>
            </w:r>
            <w:r w:rsidR="00740B1A" w:rsidRPr="00740B1A">
              <w:rPr>
                <w:rFonts w:ascii="Times New Roman" w:eastAsia="ＭＳ Ｐゴシック" w:hAnsi="Times New Roman" w:cs="Times New Roman"/>
                <w:kern w:val="0"/>
                <w:sz w:val="22"/>
              </w:rPr>
              <w:t>ender joint count</w:t>
            </w:r>
            <w:r w:rsidR="00740B1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5</w:t>
            </w:r>
            <w:r w:rsidR="00B74AF0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B74AF0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4EBB" w14:textId="1D2C74F1" w:rsidR="00251898" w:rsidRPr="0064021A" w:rsidRDefault="0012369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3 (3.1)</w:t>
            </w:r>
          </w:p>
        </w:tc>
      </w:tr>
      <w:tr w:rsidR="00B510D2" w:rsidRPr="0064021A" w14:paraId="377673AC" w14:textId="77777777" w:rsidTr="0012369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EB86" w14:textId="3F554DA3" w:rsidR="00B510D2" w:rsidRDefault="00B510D2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825B9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</w:t>
            </w:r>
            <w:r w:rsidRPr="00B510D2">
              <w:rPr>
                <w:rFonts w:ascii="Times New Roman" w:eastAsia="ＭＳ Ｐゴシック" w:hAnsi="Times New Roman" w:cs="Times New Roman"/>
                <w:kern w:val="0"/>
                <w:sz w:val="22"/>
              </w:rPr>
              <w:t>wollen joint coun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45</w:t>
            </w:r>
            <w:r w:rsidR="00B74AF0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B74AF0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75AF" w14:textId="67A4118D" w:rsidR="00B510D2" w:rsidRPr="0064021A" w:rsidRDefault="0012369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3 (2.5)</w:t>
            </w:r>
          </w:p>
        </w:tc>
      </w:tr>
      <w:tr w:rsidR="00251898" w:rsidRPr="0064021A" w14:paraId="787EA1A4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F9BF" w14:textId="1C7614C9" w:rsidR="00251898" w:rsidRPr="0064021A" w:rsidRDefault="005F0378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D278EE">
              <w:rPr>
                <w:rFonts w:ascii="Times New Roman" w:eastAsia="ＭＳ Ｐゴシック" w:hAnsi="Times New Roman" w:cs="Times New Roman"/>
                <w:kern w:val="0"/>
                <w:sz w:val="22"/>
              </w:rPr>
              <w:t>P</w:t>
            </w:r>
            <w:r w:rsidR="00D278EE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atient </w:t>
            </w:r>
            <w:r w:rsidRPr="005F0378">
              <w:rPr>
                <w:rFonts w:ascii="Times New Roman" w:eastAsia="ＭＳ Ｐゴシック" w:hAnsi="Times New Roman" w:cs="Times New Roman"/>
                <w:kern w:val="0"/>
                <w:sz w:val="22"/>
              </w:rPr>
              <w:t>visual analogue scale</w:t>
            </w:r>
            <w:r w:rsidR="00B74AF0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B74AF0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B74AF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A384" w14:textId="1BA07CB7" w:rsidR="00251898" w:rsidRPr="0064021A" w:rsidRDefault="00D457AA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5.5 (25.5)</w:t>
            </w:r>
          </w:p>
        </w:tc>
      </w:tr>
      <w:tr w:rsidR="00B74AF0" w:rsidRPr="0064021A" w14:paraId="01785020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798F" w14:textId="53E57AFC" w:rsidR="00B74AF0" w:rsidRDefault="00D457AA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P</w:t>
            </w:r>
            <w:r w:rsidR="00825B9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hysici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5F0378">
              <w:rPr>
                <w:rFonts w:ascii="Times New Roman" w:eastAsia="ＭＳ Ｐゴシック" w:hAnsi="Times New Roman" w:cs="Times New Roman"/>
                <w:kern w:val="0"/>
                <w:sz w:val="22"/>
              </w:rPr>
              <w:t>visual analogue scale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5A62" w14:textId="3D701F2A" w:rsidR="00B74AF0" w:rsidRPr="0064021A" w:rsidRDefault="00825B9A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1.0 (13.9)</w:t>
            </w:r>
          </w:p>
        </w:tc>
      </w:tr>
      <w:tr w:rsidR="001944F1" w:rsidRPr="0064021A" w14:paraId="1C47E40F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C38E" w14:textId="2F3AE116" w:rsidR="001944F1" w:rsidRDefault="001944F1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Laboratory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F5A7" w14:textId="77777777" w:rsidR="001944F1" w:rsidRDefault="001944F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B74AF0" w:rsidRPr="0064021A" w14:paraId="085CA555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9A34" w14:textId="0EBEF091" w:rsidR="00B74AF0" w:rsidRDefault="00FD12B0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Rheumatoid factor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  <w:r w:rsidR="0016385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FA3539" w:rsidRPr="00FA3539">
              <w:rPr>
                <w:rFonts w:ascii="Times New Roman" w:eastAsia="ＭＳ Ｐゴシック" w:hAnsi="Times New Roman" w:cs="Times New Roman"/>
                <w:kern w:val="0"/>
                <w:sz w:val="22"/>
              </w:rPr>
              <w:t>IU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7B15" w14:textId="78538469" w:rsidR="00B74AF0" w:rsidRPr="0064021A" w:rsidRDefault="005C73DD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33.8 (317.4)</w:t>
            </w:r>
          </w:p>
        </w:tc>
      </w:tr>
      <w:tr w:rsidR="00F824A5" w:rsidRPr="0064021A" w14:paraId="01E4EFD6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A240" w14:textId="501E79AC" w:rsidR="00F824A5" w:rsidRDefault="00F824A5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486266">
              <w:rPr>
                <w:rFonts w:ascii="Times New Roman" w:eastAsia="ＭＳ Ｐゴシック" w:hAnsi="Times New Roman" w:cs="Times New Roman"/>
                <w:kern w:val="0"/>
                <w:sz w:val="22"/>
              </w:rPr>
              <w:t>A</w:t>
            </w:r>
            <w:r w:rsidR="0048626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ti-</w:t>
            </w:r>
            <w:r w:rsidR="0018576D" w:rsidRPr="0018576D">
              <w:rPr>
                <w:rFonts w:ascii="Times New Roman" w:eastAsia="ＭＳ Ｐゴシック" w:hAnsi="Times New Roman" w:cs="Times New Roman"/>
                <w:kern w:val="0"/>
                <w:sz w:val="22"/>
              </w:rPr>
              <w:t>cyclic citrullinated peptide</w:t>
            </w:r>
            <w:r w:rsidR="0048626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tibody, n (%) U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43AC" w14:textId="5BCC4B14" w:rsidR="00F824A5" w:rsidRPr="00486266" w:rsidRDefault="00012D46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539 (80.4)</w:t>
            </w:r>
          </w:p>
        </w:tc>
      </w:tr>
      <w:tr w:rsidR="00B74AF0" w:rsidRPr="0064021A" w14:paraId="381DB783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2B35" w14:textId="674E9677" w:rsidR="00B74AF0" w:rsidRDefault="00F76C4C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411AF1" w:rsidRPr="00411AF1">
              <w:rPr>
                <w:rFonts w:ascii="Times New Roman" w:eastAsia="ＭＳ Ｐゴシック" w:hAnsi="Times New Roman" w:cs="Times New Roman"/>
                <w:kern w:val="0"/>
                <w:sz w:val="22"/>
              </w:rPr>
              <w:t>C-reactive protein</w:t>
            </w:r>
            <w:r w:rsidR="00411AF1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411AF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411AF1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411AF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) </w:t>
            </w:r>
            <w:r w:rsidR="007A7B8E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63A6" w14:textId="493DD55E" w:rsidR="00B74AF0" w:rsidRPr="0064021A" w:rsidRDefault="007A7B8E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3 (12.8)</w:t>
            </w:r>
          </w:p>
        </w:tc>
      </w:tr>
      <w:tr w:rsidR="00B74AF0" w:rsidRPr="0064021A" w14:paraId="750A574E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3A8E" w14:textId="00864FAD" w:rsidR="00B74AF0" w:rsidRDefault="00374D37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Pr="00374D37">
              <w:rPr>
                <w:rFonts w:ascii="Times New Roman" w:eastAsia="ＭＳ Ｐゴシック" w:hAnsi="Times New Roman" w:cs="Times New Roman"/>
                <w:kern w:val="0"/>
                <w:sz w:val="22"/>
              </w:rPr>
              <w:t>Erythrocyte Sedimentation Rate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  <w:r w:rsidR="005138C4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5138C4" w:rsidRPr="00163850">
              <w:rPr>
                <w:rFonts w:ascii="Times New Roman" w:eastAsia="ＭＳ Ｐゴシック" w:hAnsi="Times New Roman" w:cs="Times New Roman"/>
                <w:kern w:val="0"/>
                <w:sz w:val="22"/>
              </w:rPr>
              <w:t>mm/</w:t>
            </w:r>
            <w:proofErr w:type="spellStart"/>
            <w:r w:rsidR="005138C4" w:rsidRPr="00163850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5345" w14:textId="5EACC2B5" w:rsidR="00B74AF0" w:rsidRPr="0064021A" w:rsidRDefault="00BB5B97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7.2 (</w:t>
            </w:r>
            <w:r w:rsidR="0014089C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2.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B74AF0" w:rsidRPr="0064021A" w14:paraId="3B944004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7140" w14:textId="6AE0E7C4" w:rsidR="00B74AF0" w:rsidRDefault="00D85C1F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1553DD" w:rsidRPr="001553DD">
              <w:rPr>
                <w:rFonts w:ascii="Times New Roman" w:eastAsia="ＭＳ Ｐゴシック" w:hAnsi="Times New Roman" w:cs="Times New Roman"/>
                <w:kern w:val="0"/>
                <w:sz w:val="22"/>
              </w:rPr>
              <w:t>Creatinine</w:t>
            </w:r>
            <w:r w:rsidR="001553DD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1553D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1553DD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1553DD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  <w:r w:rsidR="00E242D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m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83EF" w14:textId="46E1A53C" w:rsidR="00B74AF0" w:rsidRPr="0064021A" w:rsidRDefault="00E242D9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7 (0.3)</w:t>
            </w:r>
          </w:p>
        </w:tc>
      </w:tr>
      <w:tr w:rsidR="00B74AF0" w:rsidRPr="0064021A" w14:paraId="7897D771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6F76" w14:textId="63C330D3" w:rsidR="00B74AF0" w:rsidRDefault="00AB1C56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Hemoglobin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 m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CE5E" w14:textId="455D43F4" w:rsidR="00B74AF0" w:rsidRPr="0064021A" w:rsidRDefault="00AB1C56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2.6 (1.4)</w:t>
            </w:r>
          </w:p>
        </w:tc>
      </w:tr>
      <w:tr w:rsidR="00B74AF0" w:rsidRPr="0064021A" w14:paraId="1CDFAB86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A0BB" w14:textId="2CF7912C" w:rsidR="00B74AF0" w:rsidRDefault="003D07E4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White blood cell</w:t>
            </w:r>
            <w:r w:rsidR="00AE1B43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 w:rsidR="00AE1B43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="00AE1B43"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 w:rsidR="00AE1B43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) </w:t>
            </w:r>
            <w:proofErr w:type="spellStart"/>
            <w:r w:rsidR="00AE1B43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u</w:t>
            </w:r>
            <w:r w:rsidR="00AE1B43" w:rsidRPr="00AE1B43">
              <w:rPr>
                <w:rFonts w:ascii="Times New Roman" w:eastAsia="ＭＳ Ｐゴシック" w:hAnsi="Times New Roman" w:cs="Times New Roman"/>
                <w:kern w:val="0"/>
                <w:sz w:val="22"/>
              </w:rPr>
              <w:t>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0BFD" w14:textId="1A97AA33" w:rsidR="00B74AF0" w:rsidRPr="00AE1B43" w:rsidRDefault="009A3117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363.7 (2192.1)</w:t>
            </w:r>
          </w:p>
        </w:tc>
      </w:tr>
      <w:tr w:rsidR="00B74AF0" w:rsidRPr="0064021A" w14:paraId="5E333BC2" w14:textId="77777777" w:rsidTr="00B74AF0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EA7E" w14:textId="6983A591" w:rsidR="00B74AF0" w:rsidRDefault="00AB1EB0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A</w:t>
            </w:r>
            <w:r w:rsidRPr="00AB1EB0">
              <w:rPr>
                <w:rFonts w:ascii="Times New Roman" w:eastAsia="ＭＳ Ｐゴシック" w:hAnsi="Times New Roman" w:cs="Times New Roman"/>
                <w:kern w:val="0"/>
                <w:sz w:val="22"/>
              </w:rPr>
              <w:t>spartate aminotransferase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  <w:r w:rsidR="00CD13D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C10F" w14:textId="1E201D04" w:rsidR="00B74AF0" w:rsidRPr="00C46DE0" w:rsidRDefault="001944F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0.5 (24.3)</w:t>
            </w:r>
          </w:p>
        </w:tc>
      </w:tr>
      <w:tr w:rsidR="00B74AF0" w:rsidRPr="0064021A" w14:paraId="60A585D9" w14:textId="77777777" w:rsidTr="001944F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F9FF" w14:textId="4699D06E" w:rsidR="00B74AF0" w:rsidRDefault="00C53A5E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A</w:t>
            </w:r>
            <w:r w:rsidRPr="00C53A5E">
              <w:rPr>
                <w:rFonts w:ascii="Times New Roman" w:eastAsia="ＭＳ Ｐゴシック" w:hAnsi="Times New Roman" w:cs="Times New Roman"/>
                <w:kern w:val="0"/>
                <w:sz w:val="22"/>
              </w:rPr>
              <w:t>lanine aminotransferase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  <w:r w:rsidR="00CD13D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CD13D1" w:rsidRPr="00CD13D1">
              <w:rPr>
                <w:rFonts w:ascii="Times New Roman" w:eastAsia="ＭＳ Ｐゴシック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90CA" w14:textId="1B59BED3" w:rsidR="00B74AF0" w:rsidRPr="0064021A" w:rsidRDefault="001944F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4.0 (15.0)</w:t>
            </w:r>
          </w:p>
        </w:tc>
      </w:tr>
      <w:tr w:rsidR="001944F1" w:rsidRPr="0064021A" w14:paraId="3C459D14" w14:textId="77777777" w:rsidTr="001944F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EE64" w14:textId="488B0556" w:rsidR="001944F1" w:rsidRDefault="001E6EC5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Total </w:t>
            </w:r>
            <w:r w:rsidR="007210CF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tein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, mea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</w:t>
            </w:r>
            <w:r w:rsidRPr="0064021A">
              <w:rPr>
                <w:rFonts w:ascii="Times New Roman" w:eastAsia="ＭＳ Ｐゴシック" w:hAnsi="Times New Roman" w:cs="Times New Roman"/>
                <w:kern w:val="0"/>
                <w:sz w:val="22"/>
              </w:rPr>
              <w:t>SD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 g</w:t>
            </w:r>
            <w:r w:rsidRPr="00CD13D1">
              <w:rPr>
                <w:rFonts w:ascii="Times New Roman" w:eastAsia="ＭＳ Ｐ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</w:t>
            </w:r>
            <w:r w:rsidRPr="00CD13D1">
              <w:rPr>
                <w:rFonts w:ascii="Times New Roman" w:eastAsia="ＭＳ Ｐゴシック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7288" w14:textId="7CE42D97" w:rsidR="001944F1" w:rsidRPr="001E6EC5" w:rsidRDefault="00A2641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.2 (0.5)</w:t>
            </w:r>
          </w:p>
        </w:tc>
      </w:tr>
      <w:tr w:rsidR="001944F1" w:rsidRPr="0064021A" w14:paraId="4B77B787" w14:textId="77777777" w:rsidTr="001944F1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87BB" w14:textId="6C74DC2B" w:rsidR="001944F1" w:rsidRDefault="00B511FA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edication 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DCE9" w14:textId="77777777" w:rsidR="001944F1" w:rsidRDefault="001944F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944F1" w:rsidRPr="0064021A" w14:paraId="2699F902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0115" w14:textId="20EFE220" w:rsidR="001944F1" w:rsidRDefault="007210CF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ethotrexate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5C9E" w14:textId="4E45127C" w:rsidR="001944F1" w:rsidRDefault="00662E02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604 (</w:t>
            </w:r>
            <w:r w:rsidR="008E7850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4.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B511FA" w:rsidRPr="0064021A" w14:paraId="032095D3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552F" w14:textId="15983846" w:rsidR="00B511FA" w:rsidRPr="007C1231" w:rsidRDefault="00BD71B7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proofErr w:type="spellStart"/>
            <w:r w:rsidR="00AE3D74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>Bucillamine</w:t>
            </w:r>
            <w:proofErr w:type="spellEnd"/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B222" w14:textId="4CE2CAB3" w:rsidR="00B511FA" w:rsidRDefault="001F5A4B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368 (11.5)</w:t>
            </w:r>
          </w:p>
        </w:tc>
      </w:tr>
      <w:tr w:rsidR="00B511FA" w:rsidRPr="0064021A" w14:paraId="040B4FC2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0653" w14:textId="24B0897D" w:rsidR="00B511FA" w:rsidRPr="007C1231" w:rsidRDefault="00B3621B" w:rsidP="00953D30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>Salazosulfapyridine</w:t>
            </w:r>
            <w:proofErr w:type="spellEnd"/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7FA2" w14:textId="3E51654C" w:rsidR="00B511FA" w:rsidRDefault="001F5A4B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165 (18.2)</w:t>
            </w:r>
          </w:p>
        </w:tc>
      </w:tr>
      <w:tr w:rsidR="00B511FA" w:rsidRPr="0064021A" w14:paraId="5D1DAFCE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46B3" w14:textId="28A10669" w:rsidR="00B511FA" w:rsidRPr="007C1231" w:rsidRDefault="001F5A4B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Tacrolimus</w:t>
            </w:r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3B9D" w14:textId="13E66B71" w:rsidR="00B511FA" w:rsidRDefault="00BE004E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034 (8.7)</w:t>
            </w:r>
          </w:p>
        </w:tc>
      </w:tr>
      <w:tr w:rsidR="00B511FA" w:rsidRPr="0064021A" w14:paraId="15E60B6D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3431" w14:textId="447FAC02" w:rsidR="00B511FA" w:rsidRPr="007C1231" w:rsidRDefault="00BE004E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proofErr w:type="spellStart"/>
            <w:r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guratimod</w:t>
            </w:r>
            <w:proofErr w:type="spellEnd"/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7C1231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 w:rsidRPr="007C123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12A4" w14:textId="7BC9A3D4" w:rsidR="00B511FA" w:rsidRDefault="00AD0019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80 (3.2)</w:t>
            </w:r>
          </w:p>
        </w:tc>
      </w:tr>
      <w:tr w:rsidR="00B511FA" w:rsidRPr="0064021A" w14:paraId="6A9824D2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229D" w14:textId="70F6959A" w:rsidR="00B511FA" w:rsidRPr="001536D8" w:rsidRDefault="00AD0019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F9339C" w:rsidRPr="001536D8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dnisolone</w:t>
            </w:r>
            <w:r w:rsidR="00A60795" w:rsidRPr="001536D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1536D8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99FC" w14:textId="589724B6" w:rsidR="00B511FA" w:rsidRPr="001536D8" w:rsidRDefault="001536D8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4841 </w:t>
            </w:r>
            <w:r w:rsidR="0054140C"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</w:t>
            </w:r>
            <w:r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0.8</w:t>
            </w:r>
            <w:r w:rsidR="0054140C" w:rsidRPr="001536D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B511FA" w:rsidRPr="0064021A" w14:paraId="4C256BA8" w14:textId="77777777" w:rsidTr="00B511FA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4570" w14:textId="3718AEB6" w:rsidR="00B511FA" w:rsidRDefault="000213E3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102BA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nflixima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8094" w14:textId="090867AC" w:rsidR="00B511FA" w:rsidRDefault="0097540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1 (12.7)</w:t>
            </w:r>
          </w:p>
        </w:tc>
      </w:tr>
      <w:tr w:rsidR="00B511FA" w:rsidRPr="0064021A" w14:paraId="750AD765" w14:textId="77777777" w:rsidTr="00102BAB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1DFE" w14:textId="48F35D39" w:rsidR="00B511FA" w:rsidRDefault="00102BAB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 w:rsidR="00F9339C">
              <w:rPr>
                <w:rFonts w:ascii="Times New Roman" w:eastAsia="ＭＳ Ｐゴシック" w:hAnsi="Times New Roman" w:cs="Times New Roman"/>
                <w:kern w:val="0"/>
                <w:sz w:val="22"/>
              </w:rPr>
              <w:t>Etanercept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949C" w14:textId="05652AC7" w:rsidR="00B511FA" w:rsidRDefault="0097540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07 (5.1)</w:t>
            </w:r>
          </w:p>
        </w:tc>
      </w:tr>
      <w:tr w:rsidR="00102BAB" w:rsidRPr="0064021A" w14:paraId="30F314BD" w14:textId="77777777" w:rsidTr="00102BAB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0955" w14:textId="3B4C3D22" w:rsidR="00102BAB" w:rsidRDefault="00F9339C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Tocilizuma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ED8D" w14:textId="11A66B4F" w:rsidR="00102BAB" w:rsidRDefault="008C224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62 (4.7)</w:t>
            </w:r>
          </w:p>
        </w:tc>
      </w:tr>
      <w:tr w:rsidR="00102BAB" w:rsidRPr="0064021A" w14:paraId="4C2675C2" w14:textId="77777777" w:rsidTr="00102BAB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F1E4" w14:textId="76D20AA1" w:rsidR="00102BAB" w:rsidRDefault="004933DE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Adalimuma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71D3" w14:textId="0DCF8F9C" w:rsidR="00102BAB" w:rsidRDefault="008C224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6 (1.2)</w:t>
            </w:r>
          </w:p>
        </w:tc>
      </w:tr>
      <w:tr w:rsidR="00102BAB" w:rsidRPr="0064021A" w14:paraId="6B159A30" w14:textId="77777777" w:rsidTr="00102BAB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7C8F" w14:textId="72EEB50D" w:rsidR="00102BAB" w:rsidRDefault="004933DE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Abatacept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30F3" w14:textId="362F0182" w:rsidR="00102BAB" w:rsidRDefault="008C224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14 (1.8)</w:t>
            </w:r>
          </w:p>
        </w:tc>
      </w:tr>
      <w:tr w:rsidR="00102BAB" w:rsidRPr="0064021A" w14:paraId="20E74F27" w14:textId="77777777" w:rsidTr="004933DE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CA07" w14:textId="4AA4A996" w:rsidR="00102BAB" w:rsidRDefault="004933DE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Golimuma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5785" w14:textId="12CB9205" w:rsidR="00102BAB" w:rsidRDefault="008C2243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06 (</w:t>
            </w:r>
            <w:r w:rsidR="004864B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.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4933DE" w:rsidRPr="0064021A" w14:paraId="7BE040CD" w14:textId="77777777" w:rsidTr="004933DE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B77A" w14:textId="2A0AAEB1" w:rsidR="004933DE" w:rsidRDefault="0046590F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Certolizumab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pegol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89E7" w14:textId="14EC6514" w:rsidR="004933DE" w:rsidRDefault="004864BB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0 (</w:t>
            </w:r>
            <w:r w:rsidR="00E13CB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4933DE" w:rsidRPr="0064021A" w14:paraId="0C00C98F" w14:textId="77777777" w:rsidTr="004933DE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E657" w14:textId="76DC95E9" w:rsidR="004933DE" w:rsidRDefault="0046590F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Sariluma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6503" w14:textId="338CDC7B" w:rsidR="004933DE" w:rsidRDefault="00E13CB6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 (0.1)</w:t>
            </w:r>
          </w:p>
        </w:tc>
      </w:tr>
      <w:tr w:rsidR="004933DE" w:rsidRPr="0064021A" w14:paraId="0B50029D" w14:textId="77777777" w:rsidTr="00E13CB6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2384" w14:textId="07701524" w:rsidR="004933DE" w:rsidRDefault="00E13CB6" w:rsidP="007F67C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 Tofacitini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5126" w14:textId="2C07B91D" w:rsidR="004933DE" w:rsidRDefault="00BD18F7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0 (0.3)</w:t>
            </w:r>
          </w:p>
        </w:tc>
      </w:tr>
      <w:tr w:rsidR="00E13CB6" w:rsidRPr="0064021A" w14:paraId="5D201E49" w14:textId="77777777" w:rsidTr="00100B67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BA42" w14:textId="71E7C58A" w:rsidR="00E13CB6" w:rsidRDefault="00E13CB6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Baricitinib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A60795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A607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707B" w14:textId="6308A04F" w:rsidR="00E13CB6" w:rsidRDefault="00100B67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8 (0.2)</w:t>
            </w:r>
          </w:p>
        </w:tc>
      </w:tr>
      <w:tr w:rsidR="00100B67" w:rsidRPr="0064021A" w14:paraId="37301173" w14:textId="77777777" w:rsidTr="00100B67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0725" w14:textId="63923990" w:rsidR="00100B67" w:rsidRDefault="00A60795" w:rsidP="00A6079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lastRenderedPageBreak/>
              <w:t xml:space="preserve">  Infliximab biosimilar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1226" w14:textId="11E8DDC5" w:rsidR="00100B67" w:rsidRDefault="00A60795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6 (</w:t>
            </w:r>
            <w:r w:rsidR="00512D79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100B67" w:rsidRPr="0064021A" w14:paraId="098C8800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0478" w14:textId="7BB74205" w:rsidR="00100B67" w:rsidRDefault="00A60795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Etanercept biosimilar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40BF" w14:textId="594D4864" w:rsidR="00100B67" w:rsidRDefault="00512D79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9 (0.5)</w:t>
            </w:r>
          </w:p>
        </w:tc>
      </w:tr>
      <w:tr w:rsidR="00734D5C" w:rsidRPr="0064021A" w14:paraId="17353A1E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D403" w14:textId="7629ED66" w:rsidR="00734D5C" w:rsidRPr="00A81765" w:rsidRDefault="00734D5C" w:rsidP="00734D5C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SAIDs</w:t>
            </w:r>
            <w:r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23C0" w14:textId="18A8042D" w:rsidR="00734D5C" w:rsidRDefault="00734D5C" w:rsidP="00734D5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339 (53.4)</w:t>
            </w:r>
          </w:p>
        </w:tc>
      </w:tr>
      <w:tr w:rsidR="00734D5C" w:rsidRPr="0064021A" w14:paraId="2D711C3F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C2B8" w14:textId="4FDDB652" w:rsidR="00734D5C" w:rsidRPr="00A81765" w:rsidRDefault="00734D5C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>Gastric</w:t>
            </w:r>
            <w:r w:rsidR="00D90E37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ntacid</w:t>
            </w:r>
            <w:r w:rsidR="00577A4A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</w:t>
            </w:r>
            <w:r w:rsidR="00577A4A"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577A4A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577A4A"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577A4A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  <w:p w14:paraId="030BD794" w14:textId="7B143238" w:rsidR="006B2625" w:rsidRPr="00A81765" w:rsidRDefault="006B2625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F0A0" w14:textId="5E716638" w:rsidR="00734D5C" w:rsidRDefault="00734D5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550 (</w:t>
            </w:r>
            <w:r w:rsidR="00577A4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3.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6B2625" w:rsidRPr="0064021A" w14:paraId="58344A61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7555" w14:textId="75312B65" w:rsidR="006B2625" w:rsidRPr="00A81765" w:rsidRDefault="006B2625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Fo</w:t>
            </w:r>
            <w:r w:rsidR="00A950D9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lic</w:t>
            </w:r>
            <w:r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acid</w:t>
            </w:r>
            <w:r w:rsidR="001D72AC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</w:t>
            </w:r>
            <w:r w:rsidR="001D72AC"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1D72AC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1D72AC"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1D72AC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116E" w14:textId="0938261D" w:rsidR="006B2625" w:rsidRDefault="001D72A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206 (43.9)</w:t>
            </w:r>
          </w:p>
        </w:tc>
      </w:tr>
      <w:tr w:rsidR="001D72AC" w:rsidRPr="0064021A" w14:paraId="18ADAC22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E4E0" w14:textId="53455961" w:rsidR="001D72AC" w:rsidRPr="00A81765" w:rsidRDefault="00A81765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edication for o</w:t>
            </w:r>
            <w:r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>steoporosis</w:t>
            </w:r>
            <w:r w:rsidR="001D72AC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,</w:t>
            </w:r>
            <w:r w:rsidR="001D72AC"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="001D72AC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1D72AC" w:rsidRPr="00A81765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1D72AC" w:rsidRPr="00A8176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3073" w14:textId="0420FFC3" w:rsidR="001D72AC" w:rsidRDefault="00034EE1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937 (33.2)</w:t>
            </w:r>
          </w:p>
        </w:tc>
      </w:tr>
      <w:tr w:rsidR="00571F05" w:rsidRPr="0064021A" w14:paraId="1AAA60A0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76E8" w14:textId="7A7C5778" w:rsidR="00571F05" w:rsidRDefault="00D13B4F" w:rsidP="00571F05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M</w:t>
            </w:r>
            <w:r w:rsidR="00571F0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edical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5860" w14:textId="77777777" w:rsidR="00571F05" w:rsidRDefault="00571F05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571F05" w:rsidRPr="0064021A" w14:paraId="17BD24F8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3BE3" w14:textId="407968E5" w:rsidR="00571F05" w:rsidRDefault="00315858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ngina pectoris or Myocardial infarction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4789" w14:textId="4C697DBA" w:rsidR="00571F05" w:rsidRDefault="00315858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17 (5.2)</w:t>
            </w:r>
          </w:p>
        </w:tc>
      </w:tr>
      <w:tr w:rsidR="00E01817" w:rsidRPr="0064021A" w14:paraId="63FF96C7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D14B" w14:textId="0CB9DE6E" w:rsidR="00E01817" w:rsidRDefault="00E01817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Heart failure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EE95" w14:textId="29F5BC5E" w:rsidR="00E01817" w:rsidRDefault="00E01817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79 (</w:t>
            </w:r>
            <w:r w:rsidR="00D646FC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571F05" w:rsidRPr="0064021A" w14:paraId="598A28F8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05F7" w14:textId="5196DA9B" w:rsidR="00571F05" w:rsidRDefault="00226EC8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troke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AE6B" w14:textId="6BFD8847" w:rsidR="00571F05" w:rsidRDefault="00226EC8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85 (2.4)</w:t>
            </w:r>
          </w:p>
        </w:tc>
      </w:tr>
      <w:tr w:rsidR="00571F05" w:rsidRPr="0064021A" w14:paraId="0CBD3433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E328" w14:textId="234D5270" w:rsidR="00571F05" w:rsidRDefault="00E01817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High blood pressure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445B" w14:textId="2E221DB9" w:rsidR="00571F05" w:rsidRDefault="00E01817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216 (27.1)</w:t>
            </w:r>
          </w:p>
        </w:tc>
      </w:tr>
      <w:tr w:rsidR="00571F05" w:rsidRPr="0064021A" w14:paraId="2C52A1D2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A905" w14:textId="68605C44" w:rsidR="00571F05" w:rsidRDefault="00D646FC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nterstitial pneumonia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C8B4" w14:textId="6AC07F7F" w:rsidR="00571F05" w:rsidRDefault="00D646F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35 (6.2)</w:t>
            </w:r>
          </w:p>
        </w:tc>
      </w:tr>
      <w:tr w:rsidR="00571F05" w:rsidRPr="0064021A" w14:paraId="5B0CD750" w14:textId="77777777" w:rsidTr="00571F05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142E" w14:textId="53C084C7" w:rsidR="00571F05" w:rsidRDefault="00D646FC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Gastric ulcer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E9F9" w14:textId="6C90CBE4" w:rsidR="00571F05" w:rsidRDefault="00CC1D2E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36 (12.1)</w:t>
            </w:r>
          </w:p>
        </w:tc>
      </w:tr>
      <w:tr w:rsidR="00571F05" w:rsidRPr="0064021A" w14:paraId="04D9A582" w14:textId="77777777" w:rsidTr="00E44CF6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2DC7" w14:textId="1BB2AB99" w:rsidR="00571F05" w:rsidRDefault="00CC1D2E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iabetes mellitus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243B" w14:textId="0D609F57" w:rsidR="00571F05" w:rsidRDefault="00E44CF6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72 (7.3)</w:t>
            </w:r>
          </w:p>
        </w:tc>
      </w:tr>
      <w:tr w:rsidR="00E44CF6" w:rsidRPr="0064021A" w14:paraId="1E90A819" w14:textId="77777777" w:rsidTr="00E44CF6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1EEA8" w14:textId="306DD63D" w:rsidR="00E44CF6" w:rsidRDefault="00E44CF6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ancer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8FC1" w14:textId="717B761E" w:rsidR="00E44CF6" w:rsidRDefault="00461700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53 (7.2)</w:t>
            </w:r>
          </w:p>
        </w:tc>
      </w:tr>
      <w:tr w:rsidR="00E44CF6" w:rsidRPr="0064021A" w14:paraId="79219118" w14:textId="77777777" w:rsidTr="00E44CF6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FABD" w14:textId="00C0AAD8" w:rsidR="00E44CF6" w:rsidRDefault="00461700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epression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2FE0" w14:textId="27E29A4F" w:rsidR="00E44CF6" w:rsidRDefault="00461700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12 (4.3)</w:t>
            </w:r>
          </w:p>
        </w:tc>
      </w:tr>
      <w:tr w:rsidR="00E44CF6" w:rsidRPr="0064021A" w14:paraId="290CF5A9" w14:textId="77777777" w:rsidTr="008A30DD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CE789" w14:textId="6D8D34B4" w:rsidR="00E44CF6" w:rsidRDefault="00461700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mylo</w:t>
            </w:r>
            <w:r w:rsidR="0040164C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dosis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B35D6" w14:textId="5707615A" w:rsidR="00E44CF6" w:rsidRDefault="0040164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 (0.1)</w:t>
            </w:r>
          </w:p>
        </w:tc>
      </w:tr>
      <w:tr w:rsidR="00E44CF6" w:rsidRPr="0064021A" w14:paraId="52296098" w14:textId="77777777" w:rsidTr="008A30DD">
        <w:trPr>
          <w:trHeight w:hRule="exact" w:val="283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A1A12" w14:textId="56F76FE9" w:rsidR="00E44CF6" w:rsidRDefault="0040164C" w:rsidP="00E13CB6">
            <w:pPr>
              <w:widowControl/>
              <w:snapToGrid w:val="0"/>
              <w:spacing w:line="480" w:lineRule="auto"/>
              <w:ind w:firstLineChars="100" w:firstLine="22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Skin ulcer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, 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n (</w:t>
            </w:r>
            <w:r w:rsidR="007719CB" w:rsidRPr="003260D3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="007719CB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6EC05" w14:textId="1EA1D9CC" w:rsidR="00E44CF6" w:rsidRDefault="0040164C" w:rsidP="007F67CA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3 (0.7)</w:t>
            </w:r>
          </w:p>
        </w:tc>
      </w:tr>
    </w:tbl>
    <w:p w14:paraId="4F368D6C" w14:textId="1ED753E8" w:rsidR="00003A0C" w:rsidRPr="00BA2EBA" w:rsidRDefault="00F53FAF" w:rsidP="00AB0AC4">
      <w:pPr>
        <w:rPr>
          <w:rFonts w:ascii="Times New Roman" w:hAnsi="Times New Roman"/>
          <w:bCs/>
          <w:szCs w:val="21"/>
        </w:rPr>
      </w:pPr>
      <w:r w:rsidRPr="0064021A">
        <w:rPr>
          <w:rFonts w:ascii="Times New Roman" w:eastAsia="ＭＳ Ｐゴシック" w:hAnsi="Times New Roman" w:cs="Times New Roman"/>
          <w:kern w:val="0"/>
          <w:sz w:val="22"/>
        </w:rPr>
        <w:t>BMI, body mass index</w:t>
      </w:r>
      <w:r w:rsidR="00B15FF9" w:rsidRPr="0064021A">
        <w:rPr>
          <w:rFonts w:ascii="Times New Roman" w:hAnsi="Times New Roman"/>
          <w:bCs/>
          <w:szCs w:val="21"/>
        </w:rPr>
        <w:t>;</w:t>
      </w:r>
      <w:r w:rsidR="0011216A" w:rsidRPr="0064021A">
        <w:rPr>
          <w:rFonts w:ascii="Times New Roman" w:hAnsi="Times New Roman"/>
          <w:bCs/>
          <w:szCs w:val="21"/>
        </w:rPr>
        <w:t xml:space="preserve"> </w:t>
      </w:r>
      <w:r w:rsidR="00A20138" w:rsidRPr="00844366">
        <w:rPr>
          <w:rFonts w:ascii="Times New Roman" w:hAnsi="Times New Roman" w:cs="Times New Roman"/>
          <w:bCs/>
          <w:sz w:val="22"/>
        </w:rPr>
        <w:t>CDAI, Clinical Disease Activity Index</w:t>
      </w:r>
      <w:r w:rsidR="00A20138">
        <w:rPr>
          <w:rFonts w:ascii="Times New Roman" w:hAnsi="Times New Roman" w:cs="Times New Roman" w:hint="eastAsia"/>
          <w:bCs/>
          <w:sz w:val="22"/>
        </w:rPr>
        <w:t xml:space="preserve">; </w:t>
      </w:r>
      <w:r w:rsidR="00732E34" w:rsidRPr="00844366">
        <w:rPr>
          <w:rFonts w:ascii="Times New Roman" w:hAnsi="Times New Roman" w:cs="Times New Roman"/>
          <w:bCs/>
          <w:sz w:val="22"/>
        </w:rPr>
        <w:t xml:space="preserve">DAS, Disease Activity Score; ESR, Erythrocyte Sedimentation Rate; J-HAQ, Japanese Health Assessment Questionnaire; </w:t>
      </w:r>
      <w:r w:rsidR="008A30DD">
        <w:rPr>
          <w:rFonts w:ascii="Times New Roman" w:hAnsi="Times New Roman" w:cs="Times New Roman" w:hint="eastAsia"/>
          <w:bCs/>
          <w:sz w:val="22"/>
        </w:rPr>
        <w:t xml:space="preserve">NSAIDs, </w:t>
      </w:r>
      <w:r w:rsidR="008A30DD" w:rsidRPr="008A30DD">
        <w:rPr>
          <w:rFonts w:ascii="Times New Roman" w:hAnsi="Times New Roman" w:cs="Times New Roman"/>
          <w:bCs/>
          <w:sz w:val="22"/>
        </w:rPr>
        <w:t>Non-Steroidal Anti-Inflammatory Drugs</w:t>
      </w:r>
      <w:r w:rsidR="008A30DD">
        <w:rPr>
          <w:rFonts w:ascii="Times New Roman" w:hAnsi="Times New Roman" w:cs="Times New Roman" w:hint="eastAsia"/>
          <w:bCs/>
          <w:sz w:val="22"/>
        </w:rPr>
        <w:t xml:space="preserve">; </w:t>
      </w:r>
      <w:r w:rsidRPr="0064021A">
        <w:rPr>
          <w:rFonts w:ascii="Times New Roman" w:hAnsi="Times New Roman"/>
          <w:bCs/>
          <w:szCs w:val="21"/>
        </w:rPr>
        <w:t>SD, standard deviation</w:t>
      </w:r>
      <w:r w:rsidR="0011216A" w:rsidRPr="00FD25FB">
        <w:rPr>
          <w:rFonts w:ascii="Times New Roman" w:hAnsi="Times New Roman"/>
          <w:bCs/>
          <w:szCs w:val="21"/>
        </w:rPr>
        <w:t>.</w:t>
      </w:r>
    </w:p>
    <w:p w14:paraId="4CACEE79" w14:textId="77777777" w:rsidR="002F30BF" w:rsidRPr="00514D2E" w:rsidRDefault="002F30BF" w:rsidP="00AB0AC4">
      <w:pPr>
        <w:rPr>
          <w:rFonts w:ascii="Times New Roman" w:hAnsi="Times New Roman" w:cs="Times New Roman"/>
          <w:highlight w:val="yellow"/>
        </w:rPr>
      </w:pPr>
    </w:p>
    <w:p w14:paraId="6731EB20" w14:textId="746D8E43" w:rsidR="00363BA7" w:rsidRDefault="003244C8" w:rsidP="00AB0AC4">
      <w:pPr>
        <w:rPr>
          <w:rFonts w:ascii="Times New Roman" w:hAnsi="Times New Roman" w:cs="Times New Roman"/>
          <w:bCs/>
          <w:sz w:val="22"/>
        </w:rPr>
      </w:pPr>
      <w:r w:rsidRPr="00F17E45">
        <w:rPr>
          <w:rFonts w:ascii="Times New Roman" w:hAnsi="Times New Roman" w:cs="Times New Roman"/>
          <w:bCs/>
          <w:sz w:val="22"/>
        </w:rPr>
        <w:t xml:space="preserve"> </w:t>
      </w:r>
    </w:p>
    <w:p w14:paraId="29F78725" w14:textId="18085203" w:rsidR="000B006F" w:rsidRDefault="000B006F" w:rsidP="00AB0AC4">
      <w:pPr>
        <w:rPr>
          <w:rFonts w:ascii="Times New Roman" w:hAnsi="Times New Roman" w:cs="Times New Roman"/>
          <w:bCs/>
          <w:sz w:val="22"/>
        </w:rPr>
      </w:pPr>
    </w:p>
    <w:p w14:paraId="123F0014" w14:textId="14E1E854" w:rsidR="000B006F" w:rsidRDefault="000B006F" w:rsidP="00AB0AC4">
      <w:pPr>
        <w:rPr>
          <w:rFonts w:ascii="Times New Roman" w:hAnsi="Times New Roman" w:cs="Times New Roman"/>
          <w:bCs/>
          <w:sz w:val="22"/>
        </w:rPr>
      </w:pPr>
    </w:p>
    <w:p w14:paraId="399A91EB" w14:textId="79DCAF12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2235496A" w14:textId="714E355B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6061D9B2" w14:textId="24E96266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2870A9A4" w14:textId="0528B01B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04F89FC7" w14:textId="51164FF6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600672D2" w14:textId="726FD60D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71057E04" w14:textId="77777777" w:rsidR="001A5499" w:rsidRDefault="001A5499" w:rsidP="00AB0AC4">
      <w:pPr>
        <w:rPr>
          <w:rFonts w:ascii="Times New Roman" w:hAnsi="Times New Roman" w:cs="Times New Roman"/>
          <w:bCs/>
          <w:sz w:val="22"/>
        </w:rPr>
      </w:pPr>
    </w:p>
    <w:p w14:paraId="3DAD299C" w14:textId="77777777" w:rsidR="001A5499" w:rsidRDefault="001A5499" w:rsidP="00AB0AC4">
      <w:pPr>
        <w:rPr>
          <w:rFonts w:ascii="Times New Roman" w:hAnsi="Times New Roman" w:cs="Times New Roman"/>
          <w:bCs/>
          <w:sz w:val="22"/>
        </w:rPr>
      </w:pPr>
    </w:p>
    <w:p w14:paraId="343B2C06" w14:textId="77777777" w:rsidR="008A30DD" w:rsidRDefault="008A30DD" w:rsidP="00AB0AC4">
      <w:pPr>
        <w:rPr>
          <w:rFonts w:ascii="Times New Roman" w:hAnsi="Times New Roman" w:cs="Times New Roman"/>
          <w:bCs/>
          <w:sz w:val="22"/>
        </w:rPr>
      </w:pPr>
    </w:p>
    <w:p w14:paraId="349B2531" w14:textId="77777777" w:rsidR="001A5499" w:rsidRDefault="001A5499" w:rsidP="00AB0AC4">
      <w:pPr>
        <w:rPr>
          <w:rFonts w:ascii="Times New Roman" w:hAnsi="Times New Roman" w:cs="Times New Roman"/>
          <w:bCs/>
          <w:sz w:val="22"/>
        </w:rPr>
      </w:pPr>
    </w:p>
    <w:p w14:paraId="62C88BEC" w14:textId="77777777" w:rsidR="001A5499" w:rsidRDefault="001A5499" w:rsidP="00AB0AC4">
      <w:pPr>
        <w:rPr>
          <w:rFonts w:ascii="Times New Roman" w:hAnsi="Times New Roman" w:cs="Times New Roman"/>
          <w:bCs/>
          <w:sz w:val="22"/>
        </w:rPr>
      </w:pPr>
    </w:p>
    <w:p w14:paraId="4773A2EA" w14:textId="3A3DBDF4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6DAD1666" w14:textId="77777777" w:rsidR="00045096" w:rsidRDefault="00045096" w:rsidP="00AB0AC4">
      <w:pPr>
        <w:rPr>
          <w:rFonts w:ascii="Times New Roman" w:hAnsi="Times New Roman" w:cs="Times New Roman"/>
          <w:bCs/>
          <w:sz w:val="22"/>
        </w:rPr>
      </w:pPr>
    </w:p>
    <w:p w14:paraId="2F395B75" w14:textId="77777777" w:rsidR="00330B0A" w:rsidRDefault="00330B0A" w:rsidP="007F138E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</w:p>
    <w:p w14:paraId="6ACFC46E" w14:textId="77777777" w:rsidR="00CB5405" w:rsidRDefault="00CB5405" w:rsidP="007F138E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</w:p>
    <w:p w14:paraId="4F8229F9" w14:textId="4AB487C6" w:rsidR="00CB5405" w:rsidRDefault="00CB5405" w:rsidP="007F138E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lastRenderedPageBreak/>
        <w:t>Table S</w:t>
      </w:r>
      <w:r w:rsidR="00F44472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3</w:t>
      </w:r>
      <w:r w:rsidRPr="00D4298C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="005A5F96"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DAS28-ESR </w:t>
      </w:r>
      <w:r w:rsidR="00CC6C3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5A5F96"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alculation </w:t>
      </w:r>
      <w:r w:rsidR="00CC6C38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5A5F96"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esponses from Llama2 and </w:t>
      </w:r>
      <w:proofErr w:type="spellStart"/>
      <w:r w:rsidR="005A5F96" w:rsidRPr="005A5F96">
        <w:rPr>
          <w:rFonts w:ascii="Times New Roman" w:hAnsi="Times New Roman" w:cs="Times New Roman"/>
          <w:b/>
          <w:bCs/>
          <w:sz w:val="24"/>
          <w:szCs w:val="24"/>
        </w:rPr>
        <w:t>Meditron</w:t>
      </w:r>
      <w:proofErr w:type="spellEnd"/>
      <w:r w:rsidR="005A5F96"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6C38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5A5F96" w:rsidRPr="005A5F96">
        <w:rPr>
          <w:rFonts w:ascii="Times New Roman" w:hAnsi="Times New Roman" w:cs="Times New Roman"/>
          <w:b/>
          <w:bCs/>
          <w:sz w:val="24"/>
          <w:szCs w:val="24"/>
        </w:rPr>
        <w:t>odels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64"/>
      </w:tblGrid>
      <w:tr w:rsidR="00217E8A" w:rsidRPr="00C43F93" w14:paraId="60A01A29" w14:textId="77777777" w:rsidTr="006C2611">
        <w:trPr>
          <w:trHeight w:val="375"/>
        </w:trPr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41CC" w14:textId="77777777" w:rsidR="00217E8A" w:rsidRDefault="00217E8A" w:rsidP="00B11D06">
            <w:pPr>
              <w:widowControl/>
              <w:pBdr>
                <w:bottom w:val="single" w:sz="4" w:space="1" w:color="auto"/>
              </w:pBdr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nswer of Llama2</w:t>
            </w:r>
          </w:p>
          <w:p w14:paraId="3DAE1691" w14:textId="220701A9" w:rsidR="00217E8A" w:rsidRPr="00217E8A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DAS28-ESR is a measure of disease activity in patients with rheumatoid arthritis (RA). It is calculated using a combination of clinical and laboratory variables. The variables required for the DAS28-ESR calculation are:</w:t>
            </w:r>
          </w:p>
          <w:p w14:paraId="5AA493CA" w14:textId="77777777" w:rsidR="00217E8A" w:rsidRPr="00217E8A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wollen joint count (SJC): The number of joints that are swollen and painful due to inflammation.</w:t>
            </w:r>
          </w:p>
          <w:p w14:paraId="76C6816C" w14:textId="77777777" w:rsidR="00217E8A" w:rsidRPr="00217E8A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nder joint count (TJC): The number of joints that are tender to the touch due to inflammation.</w:t>
            </w:r>
          </w:p>
          <w:p w14:paraId="386012A8" w14:textId="77777777" w:rsidR="00217E8A" w:rsidRPr="00217E8A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tient global assessment (PGA): The patient's subjective assessment of their overall disease activity, measured on a visual analog scale (VAS) from 0 (no activity) to 100 (maximum activity).</w:t>
            </w:r>
          </w:p>
          <w:p w14:paraId="58B88BC6" w14:textId="77777777" w:rsidR="00217E8A" w:rsidRPr="00217E8A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rythrocyte sedimentation rate (ESR): A measure of inflammation in the body, measured in millimeters per hour (mm/h).</w:t>
            </w:r>
          </w:p>
          <w:p w14:paraId="685FCE65" w14:textId="0870D591" w:rsidR="00217E8A" w:rsidRPr="00217E8A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calculation formula for the DAS28-ESR is as follows:</w:t>
            </w:r>
          </w:p>
          <w:p w14:paraId="01F318AB" w14:textId="6AE3E664" w:rsidR="00217E8A" w:rsidRPr="006C2611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AS28-ESR = 0.56 ¥</w:t>
            </w:r>
            <w:r w:rsidRPr="00217E8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√</w:t>
            </w:r>
            <w:r w:rsidRPr="00217E8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SJC + TJC) + 0.28 ¥ PGA + 0.11 ¥ ESR</w:t>
            </w:r>
          </w:p>
          <w:p w14:paraId="5D87FF13" w14:textId="660611D0" w:rsidR="00217E8A" w:rsidRPr="00C43F93" w:rsidRDefault="00217E8A" w:rsidP="00217E8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7E8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DAS28-ESR score ranges from 0 to 100, with higher scores indicating greater disease activity.</w:t>
            </w:r>
          </w:p>
        </w:tc>
      </w:tr>
      <w:tr w:rsidR="00217E8A" w:rsidRPr="00C43F93" w14:paraId="1AC4D6F1" w14:textId="77777777" w:rsidTr="006C2611">
        <w:trPr>
          <w:trHeight w:val="300"/>
        </w:trPr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62FC" w14:textId="0D7F28EC" w:rsidR="00B11D06" w:rsidRDefault="00B11D06" w:rsidP="00B11D06">
            <w:pPr>
              <w:widowControl/>
              <w:pBdr>
                <w:bottom w:val="single" w:sz="4" w:space="1" w:color="auto"/>
              </w:pBdr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Answer of </w:t>
            </w: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editron</w:t>
            </w:r>
            <w:proofErr w:type="spellEnd"/>
          </w:p>
          <w:p w14:paraId="34579B2B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 Introduction</w:t>
            </w:r>
          </w:p>
          <w:p w14:paraId="38F6387D" w14:textId="26698FE8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The Disease Activity Score (DAS) is a composite index that combines information from the number of swollen joints, the number of tender joints, the patient's global assessment of disease activity, and the erythrocyte sedimentation rate (ESR) or C-</w:t>
            </w:r>
            <w:r w:rsidRPr="002C53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ctive protein (CRP) level. The DAS28-ESR is a version of the DAS that uses the ESR. The DAS28-ESR is used to assess the disease activity of patients with rheumatoid arthritis (RA). The DAS28-ESR is calculated using the following formula:</w:t>
            </w:r>
          </w:p>
          <w:p w14:paraId="6DF00693" w14:textId="61C74C13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## Das28-esr = 0.56 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√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tender28) + 0.28 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√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swollen28) + 0.70 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n(</w:t>
            </w:r>
            <w:proofErr w:type="spellStart"/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esr</w:t>
            </w:r>
            <w:proofErr w:type="spellEnd"/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+ 0.014 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2C53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lobal</w:t>
            </w:r>
          </w:p>
          <w:p w14:paraId="2C393010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Tender28</w:t>
            </w:r>
          </w:p>
          <w:p w14:paraId="70A05688" w14:textId="2E8AB766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The number of tender joints out of 28 joints.</w:t>
            </w:r>
          </w:p>
          <w:p w14:paraId="52249A83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Swollen28</w:t>
            </w:r>
          </w:p>
          <w:p w14:paraId="351EC9AA" w14:textId="7D44B044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The number of swollen joints out of 28 joints.</w:t>
            </w:r>
          </w:p>
          <w:p w14:paraId="792B55BF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ESR</w:t>
            </w:r>
          </w:p>
          <w:p w14:paraId="31F95A29" w14:textId="08B9CDB2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The erythrocyte sedimentation rate (mm/h).</w:t>
            </w:r>
          </w:p>
          <w:p w14:paraId="460496E2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Global</w:t>
            </w:r>
          </w:p>
          <w:p w14:paraId="315D6835" w14:textId="7152D3F0" w:rsidR="002C5354" w:rsidRPr="008C4B83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The patient's global assessment of disease activity (0-100 mm).</w:t>
            </w:r>
          </w:p>
          <w:p w14:paraId="67737951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Interpretation</w:t>
            </w:r>
          </w:p>
          <w:p w14:paraId="6B757854" w14:textId="4FBF1D49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The DAS28-ESR is interpreted as follows:</w:t>
            </w:r>
          </w:p>
          <w:p w14:paraId="14961552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Remission</w:t>
            </w:r>
          </w:p>
          <w:p w14:paraId="4C46DA68" w14:textId="6F8D1F64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DAS28-ESR &lt; 2.6.</w:t>
            </w:r>
          </w:p>
          <w:p w14:paraId="5535B075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Low disease activity</w:t>
            </w:r>
          </w:p>
          <w:p w14:paraId="5059BC10" w14:textId="23D310A0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DAS28-ESR ≥ 2.6 and &lt; 3.2.</w:t>
            </w:r>
          </w:p>
          <w:p w14:paraId="1D90A3DB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Moderate disease activity</w:t>
            </w:r>
          </w:p>
          <w:p w14:paraId="5ADD18AE" w14:textId="16A3E221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DAS28-ESR ≥ 3.2 and &lt; 5.1.</w:t>
            </w:r>
          </w:p>
          <w:p w14:paraId="6F089F5A" w14:textId="77777777" w:rsidR="002C5354" w:rsidRPr="002C5354" w:rsidRDefault="002C5354" w:rsidP="002C535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## High disease activity</w:t>
            </w:r>
          </w:p>
          <w:p w14:paraId="3E8655F9" w14:textId="38D63F39" w:rsidR="00217E8A" w:rsidRPr="00C43F93" w:rsidRDefault="002C5354" w:rsidP="002C5354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C5354">
              <w:rPr>
                <w:rFonts w:ascii="Times New Roman" w:hAnsi="Times New Roman" w:cs="Times New Roman"/>
                <w:sz w:val="24"/>
                <w:szCs w:val="24"/>
              </w:rPr>
              <w:t>DAS28-ESR ≥ 5.1.</w:t>
            </w:r>
          </w:p>
        </w:tc>
      </w:tr>
    </w:tbl>
    <w:p w14:paraId="6E15E9E0" w14:textId="3E0D4DAA" w:rsidR="00573EC1" w:rsidRPr="00C43F93" w:rsidRDefault="00573EC1" w:rsidP="00573E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2F6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F44472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4</w:t>
      </w:r>
      <w:r w:rsidRPr="00250505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Pr="00051656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Comparison of AUC </w:t>
      </w:r>
      <w:r w:rsidR="00CC6C38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b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etween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Llama2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and </w:t>
      </w:r>
      <w:proofErr w:type="spellStart"/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Meditron</w:t>
      </w:r>
      <w:proofErr w:type="spellEnd"/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CC6C38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m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odels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268"/>
        <w:gridCol w:w="1701"/>
      </w:tblGrid>
      <w:tr w:rsidR="00E80334" w:rsidRPr="00C43F93" w14:paraId="26A9E363" w14:textId="77777777" w:rsidTr="00F91B22">
        <w:trPr>
          <w:trHeight w:val="3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3647" w14:textId="5281334E" w:rsidR="00E80334" w:rsidRPr="002F7D8E" w:rsidRDefault="00E80334" w:rsidP="002F7D8E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1D7B8" w14:textId="77777777" w:rsidR="00F91B22" w:rsidRDefault="00E80334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lama2</w:t>
            </w:r>
            <w:r w:rsidR="00F91B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63CCE6BB" w14:textId="4AA8437C" w:rsidR="00E80334" w:rsidRPr="002F7D8E" w:rsidRDefault="00F91B22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91B22">
              <w:rPr>
                <w:rFonts w:ascii="Times New Roman" w:hAnsi="Times New Roman" w:cs="Times New Roman"/>
                <w:sz w:val="24"/>
                <w:szCs w:val="24"/>
              </w:rPr>
              <w:t>without fine-tun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E1611" w14:textId="77777777" w:rsidR="00E80334" w:rsidRDefault="00E80334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tron</w:t>
            </w:r>
            <w:proofErr w:type="spellEnd"/>
          </w:p>
          <w:p w14:paraId="3BFFF289" w14:textId="36615B06" w:rsidR="00E80334" w:rsidRPr="002F7D8E" w:rsidRDefault="00E80334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out fine-tu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1E07" w14:textId="5D6D0FB1" w:rsidR="00E80334" w:rsidRPr="00C43F93" w:rsidRDefault="00E80334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43F93">
              <w:rPr>
                <w:rFonts w:ascii="Times New Roman" w:hAnsi="Times New Roman" w:cs="Times New Roman"/>
                <w:color w:val="202124"/>
                <w:spacing w:val="2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E80334" w:rsidRPr="00C43F93" w14:paraId="6251DEFC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C41" w14:textId="380BC5D9" w:rsidR="00E80334" w:rsidRPr="00C43F93" w:rsidRDefault="00E80334" w:rsidP="00E80334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EE3E08" w14:textId="56AB9A43" w:rsidR="00E80334" w:rsidRPr="00C43F93" w:rsidRDefault="001249BB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AE3855" w14:textId="51591E14" w:rsidR="00E80334" w:rsidRPr="00C43F93" w:rsidRDefault="001249BB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F7C4" w14:textId="6508478F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E80334" w:rsidRPr="00C43F93" w14:paraId="52BC8ED6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6001" w14:textId="36B1F883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 ES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7396FF" w14:textId="33B4BDDE" w:rsidR="00E80334" w:rsidRPr="00C43F93" w:rsidRDefault="00315671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3AAB3" w14:textId="198A4DE0" w:rsidR="00E80334" w:rsidRPr="00C43F93" w:rsidRDefault="00315671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D3C" w14:textId="7BB3C042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E80334" w:rsidRPr="00C43F93" w14:paraId="500CE1EB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1FE" w14:textId="27448605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 CR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4A588" w14:textId="1C516562" w:rsidR="00E80334" w:rsidRDefault="00C2683F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0C2739" w14:textId="1F1AE85A" w:rsidR="00E80334" w:rsidRDefault="00C2683F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67A" w14:textId="6E185F47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5</w:t>
            </w:r>
          </w:p>
        </w:tc>
      </w:tr>
      <w:tr w:rsidR="00E80334" w:rsidRPr="00C43F93" w14:paraId="747E9474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7EB" w14:textId="0AD641E4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 CR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E7A00A" w14:textId="713B8A09" w:rsidR="00E80334" w:rsidRDefault="00C2683F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36B81" w14:textId="312CACD9" w:rsidR="00E80334" w:rsidRDefault="00C2683F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A27" w14:textId="45497612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28</w:t>
            </w:r>
          </w:p>
        </w:tc>
      </w:tr>
      <w:tr w:rsidR="00E80334" w:rsidRPr="00C43F93" w14:paraId="1CFB90F1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D141D" w14:textId="76917494" w:rsidR="00E80334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D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2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F81D7B6" w14:textId="1FF4B5DA" w:rsidR="00E80334" w:rsidRPr="00C43F93" w:rsidRDefault="00993A53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EA36448" w14:textId="021D0A5A" w:rsidR="00E80334" w:rsidRPr="00C43F93" w:rsidRDefault="00993A53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964C4" w14:textId="453240BC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C43F93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</w:tr>
      <w:tr w:rsidR="00E80334" w:rsidRPr="00C43F93" w14:paraId="5CD8DF6F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29F1" w14:textId="33EA4696" w:rsidR="00E80334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DA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A75638" w14:textId="3F1199DC" w:rsidR="00E80334" w:rsidRPr="00C43F93" w:rsidRDefault="00993A53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7F0E3C" w14:textId="76993684" w:rsidR="00E80334" w:rsidRPr="00C43F93" w:rsidRDefault="00993A53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EBD4" w14:textId="5D4B295F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E80334" w:rsidRPr="00C43F93" w14:paraId="52887150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8D3A4" w14:textId="78F0D6BC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J-HAQ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F1223A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1DF0F32" w14:textId="4083110F" w:rsidR="00E80334" w:rsidRDefault="00E45F8C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F8F94FC" w14:textId="3F6646B4" w:rsidR="00E80334" w:rsidRDefault="00E45F8C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BE477" w14:textId="5051DCC7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37</w:t>
            </w:r>
          </w:p>
        </w:tc>
      </w:tr>
      <w:tr w:rsidR="00E80334" w:rsidRPr="00C43F93" w14:paraId="6B6D9AE5" w14:textId="77777777" w:rsidTr="00F91B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FD9DC" w14:textId="77777777" w:rsidR="00E80334" w:rsidRDefault="00E80334" w:rsidP="00E8033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J-HAQ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7CABF" w14:textId="6B48A7E5" w:rsidR="00E80334" w:rsidRPr="00C43F93" w:rsidRDefault="00993A53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4BA2A" w14:textId="7B6BA5DA" w:rsidR="00E80334" w:rsidRPr="00C43F93" w:rsidRDefault="00993A53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5B7EB" w14:textId="72536774" w:rsidR="00E80334" w:rsidRPr="00C43F93" w:rsidRDefault="00E80334" w:rsidP="00E8033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070080BE" w14:textId="77777777" w:rsidR="00573EC1" w:rsidRDefault="00573EC1" w:rsidP="00573EC1">
      <w:pPr>
        <w:rPr>
          <w:rFonts w:ascii="Times New Roman" w:hAnsi="Times New Roman" w:cs="Times New Roman"/>
          <w:bCs/>
          <w:sz w:val="22"/>
        </w:rPr>
      </w:pPr>
      <w:r w:rsidRPr="00C43F93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†</w:t>
      </w:r>
      <w:r>
        <w:rPr>
          <w:rFonts w:ascii="Times New Roman" w:hAnsi="Times New Roman" w:cs="Times New Roman" w:hint="eastAsia"/>
          <w:color w:val="202124"/>
          <w:spacing w:val="2"/>
          <w:sz w:val="24"/>
          <w:szCs w:val="24"/>
          <w:shd w:val="clear" w:color="auto" w:fill="FFFFFF"/>
        </w:rPr>
        <w:t xml:space="preserve">: </w:t>
      </w:r>
      <w:r w:rsidRPr="00C4326C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DeLong's test</w:t>
      </w:r>
    </w:p>
    <w:p w14:paraId="39579D37" w14:textId="1CC0469E" w:rsidR="00573EC1" w:rsidRPr="007F138E" w:rsidRDefault="00CC6C38" w:rsidP="00573EC1">
      <w:pPr>
        <w:rPr>
          <w:rFonts w:ascii="Times New Roman" w:hAnsi="Times New Roman" w:cs="Times New Roman"/>
          <w:bCs/>
          <w:sz w:val="22"/>
        </w:rPr>
      </w:pPr>
      <w:r w:rsidRPr="00844366">
        <w:rPr>
          <w:rFonts w:ascii="Times New Roman" w:hAnsi="Times New Roman" w:cs="Times New Roman"/>
          <w:bCs/>
          <w:sz w:val="22"/>
        </w:rPr>
        <w:t>CDAI, Clinical Disease Activity Index</w:t>
      </w:r>
      <w:r>
        <w:rPr>
          <w:rFonts w:ascii="Times New Roman" w:hAnsi="Times New Roman" w:cs="Times New Roman" w:hint="eastAsia"/>
          <w:bCs/>
          <w:sz w:val="22"/>
        </w:rPr>
        <w:t xml:space="preserve">; </w:t>
      </w:r>
      <w:r w:rsidRPr="00844366">
        <w:rPr>
          <w:rFonts w:ascii="Times New Roman" w:hAnsi="Times New Roman" w:cs="Times New Roman"/>
          <w:bCs/>
          <w:sz w:val="22"/>
        </w:rPr>
        <w:t>CRP, C-Reactive Protein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="00573EC1" w:rsidRPr="00844366">
        <w:rPr>
          <w:rFonts w:ascii="Times New Roman" w:hAnsi="Times New Roman" w:cs="Times New Roman"/>
          <w:bCs/>
          <w:sz w:val="22"/>
        </w:rPr>
        <w:t>DAS, Disease Activity Score; ESR, Erythrocyte Sedimentation Rate; J-HAQ, Japanese Health Assessment Questionnaire.</w:t>
      </w:r>
    </w:p>
    <w:p w14:paraId="0E4FD18D" w14:textId="35989060" w:rsidR="00573EC1" w:rsidRPr="00573EC1" w:rsidRDefault="00277D49" w:rsidP="007F138E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br w:type="page"/>
      </w:r>
    </w:p>
    <w:p w14:paraId="1248DF7E" w14:textId="5D819D09" w:rsidR="007F138E" w:rsidRPr="00C43F93" w:rsidRDefault="007F138E" w:rsidP="007F138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2F6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F44472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5</w:t>
      </w:r>
      <w:r w:rsidRPr="00250505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Pr="00051656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Comparison of AUC 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b</w:t>
      </w:r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etween 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ne-tuned and 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n</w:t>
      </w:r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on-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ne-tuned Llama2 and </w:t>
      </w:r>
      <w:proofErr w:type="spellStart"/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Meditron</w:t>
      </w:r>
      <w:proofErr w:type="spellEnd"/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m</w:t>
      </w:r>
      <w:r w:rsidR="006108DF"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odels</w:t>
      </w:r>
    </w:p>
    <w:tbl>
      <w:tblPr>
        <w:tblW w:w="97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2409"/>
      </w:tblGrid>
      <w:tr w:rsidR="00E90CF5" w:rsidRPr="00C43F93" w14:paraId="5BBCE7BA" w14:textId="77777777" w:rsidTr="00F91B22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A870" w14:textId="77777777" w:rsidR="00E90CF5" w:rsidRPr="00C43F93" w:rsidRDefault="00E90CF5" w:rsidP="00EA47DC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6EC7C" w14:textId="47B83EAA" w:rsidR="00E90CF5" w:rsidRPr="00B7419D" w:rsidRDefault="00280C4D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19D">
              <w:rPr>
                <w:rFonts w:ascii="Times New Roman" w:hAnsi="Times New Roman" w:cs="Times New Roman" w:hint="eastAsia"/>
                <w:sz w:val="24"/>
                <w:szCs w:val="24"/>
              </w:rPr>
              <w:t>fine-tuning</w:t>
            </w:r>
            <w:r w:rsidR="003A1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19D">
              <w:rPr>
                <w:rFonts w:ascii="Times New Roman" w:hAnsi="Times New Roman" w:cs="Times New Roman" w:hint="eastAsia"/>
                <w:sz w:val="24"/>
                <w:szCs w:val="24"/>
              </w:rPr>
              <w:t>(-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5B335" w14:textId="0248CB11" w:rsidR="00E90CF5" w:rsidRPr="00B7419D" w:rsidRDefault="00280C4D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19D">
              <w:rPr>
                <w:rFonts w:ascii="Times New Roman" w:hAnsi="Times New Roman" w:cs="Times New Roman" w:hint="eastAsia"/>
                <w:sz w:val="24"/>
                <w:szCs w:val="24"/>
              </w:rPr>
              <w:t>fine-tuning</w:t>
            </w:r>
            <w:r w:rsidR="003A1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19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7419D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B7419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5C1F" w14:textId="77DE0368" w:rsidR="00E90CF5" w:rsidRPr="00C43F93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43F93">
              <w:rPr>
                <w:rFonts w:ascii="Times New Roman" w:hAnsi="Times New Roman" w:cs="Times New Roman"/>
                <w:color w:val="202124"/>
                <w:spacing w:val="2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E90CF5" w:rsidRPr="00C43F93" w14:paraId="323B1700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18E" w14:textId="14F73543" w:rsidR="00E90CF5" w:rsidRPr="005717C6" w:rsidRDefault="00E90CF5" w:rsidP="00EA47D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Llama2 </w:t>
            </w:r>
          </w:p>
          <w:p w14:paraId="7912BBEF" w14:textId="1C82F7B8" w:rsidR="00E90CF5" w:rsidRPr="005717C6" w:rsidRDefault="00E90CF5" w:rsidP="00EA47DC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ESR &gt;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386D3" w14:textId="77777777" w:rsidR="00E90CF5" w:rsidRPr="005717C6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F93A447" w14:textId="552F15E6" w:rsidR="00A332C2" w:rsidRPr="005717C6" w:rsidRDefault="005717C6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67610" w14:textId="77777777" w:rsidR="00E90CF5" w:rsidRPr="005717C6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A042034" w14:textId="6C3B6957" w:rsidR="00A332C2" w:rsidRPr="005717C6" w:rsidRDefault="005717C6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6D5" w14:textId="1F5D5149" w:rsidR="00E90CF5" w:rsidRPr="005717C6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E90CF5" w:rsidRPr="00C43F93" w14:paraId="2AF5CC71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AE0" w14:textId="06C4E91A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ESR &lt;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ECCB85" w14:textId="27511CEB" w:rsidR="00E90CF5" w:rsidRPr="005717C6" w:rsidRDefault="00A06418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678FCB" w14:textId="29567B0A" w:rsidR="00E90CF5" w:rsidRPr="005717C6" w:rsidRDefault="00A06418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01A4" w14:textId="593961BE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E90CF5" w:rsidRPr="00C43F93" w14:paraId="7CB80A1B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90D" w14:textId="6FDFE776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gt;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7BE8DB" w14:textId="0F377B49" w:rsidR="00E90CF5" w:rsidRPr="005717C6" w:rsidRDefault="008B7E58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41D5C2" w14:textId="138CD9EC" w:rsidR="00E90CF5" w:rsidRPr="005717C6" w:rsidRDefault="008B7E58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0DD" w14:textId="597262B6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</w:tr>
      <w:tr w:rsidR="00E90CF5" w:rsidRPr="00C43F93" w14:paraId="2CC688A3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9656" w14:textId="000ADBC7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lt;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558DCF" w14:textId="368D4AA7" w:rsidR="00E90CF5" w:rsidRPr="005717C6" w:rsidRDefault="00FF1706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06D09D" w14:textId="1DB236F6" w:rsidR="00E90CF5" w:rsidRPr="005717C6" w:rsidRDefault="00FF1706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2B7" w14:textId="1D44809D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E90CF5" w:rsidRPr="00C43F93" w14:paraId="14C77CE9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AD41" w14:textId="3850B51B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&gt;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9EAC50" w14:textId="46476911" w:rsidR="00E90CF5" w:rsidRPr="005717C6" w:rsidRDefault="006568C4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157680" w14:textId="05948C4E" w:rsidR="00E90CF5" w:rsidRPr="005717C6" w:rsidRDefault="006568C4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0736" w14:textId="4AEEA3F9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E90CF5" w:rsidRPr="00C43F93" w14:paraId="173704CA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4C7A" w14:textId="49490B5B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≤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4E3B67" w14:textId="1CE9E9B4" w:rsidR="00E90CF5" w:rsidRPr="005717C6" w:rsidRDefault="00A60166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3C673F" w14:textId="252C4C55" w:rsidR="00E90CF5" w:rsidRPr="005717C6" w:rsidRDefault="00A60166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A6DB" w14:textId="319C2B78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E90CF5" w:rsidRPr="00C43F93" w14:paraId="00FF70D3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801E" w14:textId="11389B01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gt;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DF5BC8" w14:textId="55FBDBCF" w:rsidR="00E90CF5" w:rsidRPr="005717C6" w:rsidRDefault="00A60166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3F560" w14:textId="3EA65E67" w:rsidR="00E90CF5" w:rsidRPr="005717C6" w:rsidRDefault="00585B34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DF69" w14:textId="04581616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</w:tr>
      <w:tr w:rsidR="00E90CF5" w:rsidRPr="00C43F93" w14:paraId="4799B997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374F" w14:textId="4A4524EB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lt;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27077B" w14:textId="25A60DC5" w:rsidR="00E90CF5" w:rsidRPr="005717C6" w:rsidRDefault="00585B34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6A9D0" w14:textId="75982275" w:rsidR="00E90CF5" w:rsidRPr="005717C6" w:rsidRDefault="00585B34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76F1" w14:textId="658D190B" w:rsidR="00E90CF5" w:rsidRPr="005717C6" w:rsidRDefault="00E90CF5" w:rsidP="00CA5254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E90CF5" w:rsidRPr="00C43F93" w14:paraId="57938B8A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B04" w14:textId="562A8A1E" w:rsidR="00E90CF5" w:rsidRPr="005717C6" w:rsidRDefault="00E90CF5" w:rsidP="00AE78FD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7C6">
              <w:rPr>
                <w:rFonts w:ascii="Times New Roman" w:hAnsi="Times New Roman" w:cs="Times New Roman"/>
                <w:sz w:val="24"/>
                <w:szCs w:val="24"/>
              </w:rPr>
              <w:t>Meditron</w:t>
            </w:r>
            <w:proofErr w:type="spellEnd"/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0FA566" w14:textId="622FBBBC" w:rsidR="00E90CF5" w:rsidRPr="005717C6" w:rsidRDefault="00E90CF5" w:rsidP="009F7A23">
            <w:pPr>
              <w:widowControl/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DAS28 ESR </w:t>
            </w:r>
            <w:r w:rsidR="006A61E9" w:rsidRPr="005717C6">
              <w:rPr>
                <w:rFonts w:ascii="Times New Roman" w:hAnsi="Times New Roman" w:cs="Times New Roman"/>
                <w:sz w:val="24"/>
                <w:szCs w:val="24"/>
              </w:rPr>
              <w:t>&gt;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BD6F17" w14:textId="77777777" w:rsidR="00E90CF5" w:rsidRPr="005717C6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0C532CC2" w14:textId="069D9497" w:rsidR="00A332C2" w:rsidRPr="005717C6" w:rsidRDefault="00A06418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7DFDE7" w14:textId="77777777" w:rsidR="00E90CF5" w:rsidRPr="005717C6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3ECE4E82" w14:textId="562AC691" w:rsidR="00A332C2" w:rsidRPr="005717C6" w:rsidRDefault="00A06418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09A" w14:textId="7F74CC4B" w:rsidR="00E90CF5" w:rsidRPr="005717C6" w:rsidRDefault="00E90CF5" w:rsidP="00EA47D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.27</w:t>
            </w:r>
          </w:p>
        </w:tc>
      </w:tr>
      <w:tr w:rsidR="006A61E9" w:rsidRPr="00C43F93" w14:paraId="3232C409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4CB" w14:textId="25DA5C6F" w:rsidR="006A61E9" w:rsidRPr="005717C6" w:rsidRDefault="006A61E9" w:rsidP="006A61E9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ESR &lt;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B650A5" w14:textId="64E3ECA5" w:rsidR="006A61E9" w:rsidRPr="005717C6" w:rsidRDefault="008B7E58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A16EA" w14:textId="6B152075" w:rsidR="006A61E9" w:rsidRPr="005717C6" w:rsidRDefault="008B7E58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A49" w14:textId="70A07F21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</w:tr>
      <w:tr w:rsidR="006A61E9" w:rsidRPr="00C43F93" w14:paraId="27B6E8F6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6E4D" w14:textId="64B825A6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gt;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398FCB" w14:textId="422258D0" w:rsidR="006A61E9" w:rsidRPr="005717C6" w:rsidRDefault="008B7E58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F24C97" w14:textId="717A48AD" w:rsidR="006A61E9" w:rsidRPr="005717C6" w:rsidRDefault="008B7E58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10F2" w14:textId="5BA8F600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.0015</w:t>
            </w:r>
          </w:p>
        </w:tc>
      </w:tr>
      <w:tr w:rsidR="006A61E9" w:rsidRPr="00C43F93" w14:paraId="14E5023D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3DF10" w14:textId="353D511F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lt;2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BC63FF3" w14:textId="0A81A042" w:rsidR="006A61E9" w:rsidRPr="005717C6" w:rsidRDefault="00FF1706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E3AD953" w14:textId="21ADEA96" w:rsidR="006A61E9" w:rsidRPr="005717C6" w:rsidRDefault="00FF1706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20635" w14:textId="2952F2D7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6A61E9" w:rsidRPr="00C43F93" w14:paraId="630F6CFE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38F9D" w14:textId="09659C90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&gt;2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0178DD2" w14:textId="6587C469" w:rsidR="006A61E9" w:rsidRPr="005717C6" w:rsidRDefault="006568C4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AD5B0CC" w14:textId="131062B5" w:rsidR="006A61E9" w:rsidRPr="005717C6" w:rsidRDefault="006568C4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8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E6E6E" w14:textId="69808618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.061</w:t>
            </w:r>
          </w:p>
        </w:tc>
      </w:tr>
      <w:tr w:rsidR="006A61E9" w:rsidRPr="00C43F93" w14:paraId="485F6577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3000" w14:textId="5522494E" w:rsidR="006A61E9" w:rsidRPr="005717C6" w:rsidRDefault="006A61E9" w:rsidP="006A61E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≤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0B19D2" w14:textId="3BA1887A" w:rsidR="006A61E9" w:rsidRPr="005717C6" w:rsidRDefault="00A60166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32B12B" w14:textId="1D52EA2F" w:rsidR="006A61E9" w:rsidRPr="005717C6" w:rsidRDefault="00A60166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0981" w14:textId="3C4D27EE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01</w:t>
            </w:r>
          </w:p>
        </w:tc>
      </w:tr>
      <w:tr w:rsidR="006A61E9" w:rsidRPr="00C43F93" w14:paraId="7DD0AFF1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4B7A" w14:textId="38358CE8" w:rsidR="006A61E9" w:rsidRPr="005717C6" w:rsidRDefault="006A61E9" w:rsidP="006A61E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gt;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866C6C" w14:textId="060607DC" w:rsidR="006A61E9" w:rsidRPr="005717C6" w:rsidRDefault="00CD75C3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DF44A2" w14:textId="3B9271E6" w:rsidR="006A61E9" w:rsidRPr="005717C6" w:rsidRDefault="00CD75C3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6343" w14:textId="337B1B41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</w:tr>
      <w:tr w:rsidR="006A61E9" w:rsidRPr="00C43F93" w14:paraId="34C029C7" w14:textId="77777777" w:rsidTr="00F91B2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98E5F" w14:textId="29084227" w:rsidR="006A61E9" w:rsidRPr="005717C6" w:rsidRDefault="006A61E9" w:rsidP="006A61E9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lt;0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8715B" w14:textId="70C6C5BC" w:rsidR="006A61E9" w:rsidRPr="005717C6" w:rsidRDefault="0074632A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94A85" w14:textId="73D95B44" w:rsidR="006A61E9" w:rsidRPr="005717C6" w:rsidRDefault="0074632A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</w:t>
            </w:r>
            <w:r w:rsidR="00824404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7BF3C" w14:textId="051FDA48" w:rsidR="006A61E9" w:rsidRPr="005717C6" w:rsidRDefault="006A61E9" w:rsidP="006A61E9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5717C6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.091</w:t>
            </w:r>
          </w:p>
        </w:tc>
      </w:tr>
    </w:tbl>
    <w:p w14:paraId="69A83D9D" w14:textId="7FD8BB48" w:rsidR="00ED43DD" w:rsidRDefault="00ED43DD" w:rsidP="00AB0AC4">
      <w:pPr>
        <w:rPr>
          <w:rFonts w:ascii="Times New Roman" w:hAnsi="Times New Roman" w:cs="Times New Roman"/>
          <w:bCs/>
          <w:sz w:val="22"/>
        </w:rPr>
      </w:pPr>
      <w:r w:rsidRPr="00C43F93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†</w:t>
      </w:r>
      <w:r>
        <w:rPr>
          <w:rFonts w:ascii="Times New Roman" w:hAnsi="Times New Roman" w:cs="Times New Roman" w:hint="eastAsia"/>
          <w:color w:val="202124"/>
          <w:spacing w:val="2"/>
          <w:sz w:val="24"/>
          <w:szCs w:val="24"/>
          <w:shd w:val="clear" w:color="auto" w:fill="FFFFFF"/>
        </w:rPr>
        <w:t xml:space="preserve">: </w:t>
      </w:r>
      <w:r w:rsidR="00C4326C" w:rsidRPr="00C4326C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DeLong's test</w:t>
      </w:r>
    </w:p>
    <w:p w14:paraId="4A9A0270" w14:textId="77777777" w:rsidR="00E62E5A" w:rsidRPr="007F138E" w:rsidRDefault="00E62E5A" w:rsidP="00E62E5A">
      <w:pPr>
        <w:rPr>
          <w:rFonts w:ascii="Times New Roman" w:hAnsi="Times New Roman" w:cs="Times New Roman"/>
          <w:bCs/>
          <w:sz w:val="22"/>
        </w:rPr>
      </w:pPr>
      <w:r w:rsidRPr="00844366">
        <w:rPr>
          <w:rFonts w:ascii="Times New Roman" w:hAnsi="Times New Roman" w:cs="Times New Roman"/>
          <w:bCs/>
          <w:sz w:val="22"/>
        </w:rPr>
        <w:t>CDAI, Clinical Disease Activity Index</w:t>
      </w:r>
      <w:r>
        <w:rPr>
          <w:rFonts w:ascii="Times New Roman" w:hAnsi="Times New Roman" w:cs="Times New Roman" w:hint="eastAsia"/>
          <w:bCs/>
          <w:sz w:val="22"/>
        </w:rPr>
        <w:t xml:space="preserve">; </w:t>
      </w:r>
      <w:r w:rsidRPr="00844366">
        <w:rPr>
          <w:rFonts w:ascii="Times New Roman" w:hAnsi="Times New Roman" w:cs="Times New Roman"/>
          <w:bCs/>
          <w:sz w:val="22"/>
        </w:rPr>
        <w:t>CRP, C-Reactive Protein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844366">
        <w:rPr>
          <w:rFonts w:ascii="Times New Roman" w:hAnsi="Times New Roman" w:cs="Times New Roman"/>
          <w:bCs/>
          <w:sz w:val="22"/>
        </w:rPr>
        <w:t>DAS, Disease Activity Score; ESR, Erythrocyte Sedimentation Rate; J-HAQ, Japanese Health Assessment Questionnaire.</w:t>
      </w:r>
    </w:p>
    <w:p w14:paraId="43B69566" w14:textId="77777777" w:rsidR="00CD41FB" w:rsidRPr="00E62E5A" w:rsidRDefault="00CD41FB" w:rsidP="00AB0AC4">
      <w:pPr>
        <w:rPr>
          <w:rFonts w:ascii="Times New Roman" w:hAnsi="Times New Roman" w:cs="Times New Roman"/>
          <w:bCs/>
          <w:sz w:val="22"/>
        </w:rPr>
      </w:pPr>
    </w:p>
    <w:p w14:paraId="278C07DE" w14:textId="77777777" w:rsidR="00492EF9" w:rsidRDefault="00492EF9" w:rsidP="00AB0AC4">
      <w:pPr>
        <w:rPr>
          <w:rFonts w:ascii="Times New Roman" w:hAnsi="Times New Roman" w:cs="Times New Roman"/>
          <w:bCs/>
          <w:sz w:val="22"/>
        </w:rPr>
      </w:pPr>
    </w:p>
    <w:p w14:paraId="6C1AD672" w14:textId="62BA4F13" w:rsidR="00492EF9" w:rsidRPr="00C43F93" w:rsidRDefault="00492EF9" w:rsidP="00492EF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2F6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F44472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6</w:t>
      </w:r>
      <w:r w:rsidRPr="00250505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Pr="00051656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Comparison of AUC 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b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etween </w:t>
      </w:r>
      <w:r w:rsidR="00940CB5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linear regression and 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Fine-tuned </w:t>
      </w:r>
      <w:r w:rsidR="00940CB5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LLM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E62E5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m</w:t>
      </w:r>
      <w:r w:rsidRPr="006108DF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odels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1701"/>
      </w:tblGrid>
      <w:tr w:rsidR="003C2E07" w:rsidRPr="00C43F93" w14:paraId="20C2B9D4" w14:textId="77777777" w:rsidTr="00F91B22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CB5F" w14:textId="77777777" w:rsidR="003C2E07" w:rsidRPr="00C43F93" w:rsidRDefault="003C2E07" w:rsidP="007125AF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7C3F4" w14:textId="3CD77B6D" w:rsidR="003C2E07" w:rsidRPr="00CA6053" w:rsidRDefault="00574A32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ar regre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54D00" w14:textId="5121115F" w:rsidR="003C2E07" w:rsidRPr="00574A32" w:rsidRDefault="00574A32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A32">
              <w:rPr>
                <w:rFonts w:ascii="Times New Roman" w:hAnsi="Times New Roman" w:cs="Times New Roman" w:hint="eastAsia"/>
                <w:sz w:val="24"/>
                <w:szCs w:val="24"/>
              </w:rPr>
              <w:t>LL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F45F" w14:textId="51B5AB9B" w:rsidR="003C2E07" w:rsidRPr="00C43F93" w:rsidRDefault="003C2E07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43F93">
              <w:rPr>
                <w:rFonts w:ascii="Times New Roman" w:hAnsi="Times New Roman" w:cs="Times New Roman"/>
                <w:color w:val="202124"/>
                <w:spacing w:val="2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3C2E07" w:rsidRPr="00C43F93" w14:paraId="7222C497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145" w14:textId="7CAE8FC3" w:rsidR="003C2E07" w:rsidRDefault="003C2E07" w:rsidP="007125AF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lama2</w:t>
            </w:r>
          </w:p>
          <w:p w14:paraId="19866A4E" w14:textId="13A6AF0C" w:rsidR="003C2E07" w:rsidRPr="00C43F93" w:rsidRDefault="003C2E07" w:rsidP="007125AF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AS28 ESR &gt;5.1    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2114F5" w14:textId="77777777" w:rsidR="003C2E07" w:rsidRDefault="003C2E07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459D796C" w14:textId="20A27A13" w:rsidR="003C2E07" w:rsidRDefault="00FE4849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C7DFF" w14:textId="77777777" w:rsidR="003C2E07" w:rsidRDefault="003C2E07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C299907" w14:textId="569D1845" w:rsidR="00574A32" w:rsidRDefault="00FE4849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DF0" w14:textId="0FE7014D" w:rsidR="003C2E07" w:rsidRPr="00C43F93" w:rsidRDefault="003C2E07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44</w:t>
            </w:r>
          </w:p>
        </w:tc>
      </w:tr>
      <w:tr w:rsidR="003C2E07" w:rsidRPr="00C43F93" w14:paraId="2B006233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BDFB" w14:textId="4A608F3F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ESR &lt;2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9BF295" w14:textId="7171C047" w:rsidR="003C2E07" w:rsidRDefault="002A442A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</w:t>
            </w:r>
            <w:r w:rsidR="00114040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5FAF93" w14:textId="6FC34F95" w:rsidR="003C2E07" w:rsidRDefault="00114040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1A07" w14:textId="25C623FF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042</w:t>
            </w:r>
          </w:p>
        </w:tc>
      </w:tr>
      <w:tr w:rsidR="003C2E07" w:rsidRPr="00C43F93" w14:paraId="130E9014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0855" w14:textId="223C1343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gt;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10D8B3" w14:textId="012468AB" w:rsidR="003C2E07" w:rsidRPr="00C43F93" w:rsidRDefault="00114040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BE098" w14:textId="1A8C8F04" w:rsidR="003C2E07" w:rsidRPr="00C43F93" w:rsidRDefault="00665C24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7B80" w14:textId="6259804C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2E07" w:rsidRPr="00C43F93" w14:paraId="25339E0D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A0C" w14:textId="3BC2AB2F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lt;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06DFD4" w14:textId="666F4130" w:rsidR="003C2E07" w:rsidRDefault="00114040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3DCEB9" w14:textId="1FCBC543" w:rsidR="003C2E07" w:rsidRDefault="00665C24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FC79" w14:textId="2FD1B5F2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20</w:t>
            </w:r>
          </w:p>
        </w:tc>
      </w:tr>
      <w:tr w:rsidR="003C2E07" w:rsidRPr="00C43F93" w14:paraId="22F34ECF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285F" w14:textId="1C818EE4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&gt;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A51C62" w14:textId="02320A8E" w:rsidR="003C2E07" w:rsidRPr="00C43F93" w:rsidRDefault="00EB077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A2C84E" w14:textId="60CE1F18" w:rsidR="003C2E07" w:rsidRDefault="00AC179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A192" w14:textId="17B151FB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</w:tr>
      <w:tr w:rsidR="003C2E07" w:rsidRPr="00C43F93" w14:paraId="143FF91E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1CD6" w14:textId="6D1CBDEA" w:rsidR="003C2E07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≤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49DEE7" w14:textId="4D1B2C99" w:rsidR="003C2E07" w:rsidRPr="00C43F93" w:rsidRDefault="00EB077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579B12" w14:textId="07492CC8" w:rsidR="003C2E07" w:rsidRDefault="00AC179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1C14" w14:textId="382674B2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082</w:t>
            </w:r>
          </w:p>
        </w:tc>
      </w:tr>
      <w:tr w:rsidR="003C2E07" w:rsidRPr="00C43F93" w14:paraId="28F94CC3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C32B" w14:textId="025E900F" w:rsidR="003C2E07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gt;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209C4B" w14:textId="56C51B89" w:rsidR="003C2E07" w:rsidRDefault="00EB077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B31B01" w14:textId="40F7C810" w:rsidR="003C2E07" w:rsidRPr="00C43F93" w:rsidRDefault="00AC179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4F91" w14:textId="5002CE59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2E07" w:rsidRPr="00C43F93" w14:paraId="6B94AF72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9B92" w14:textId="46276F1A" w:rsidR="003C2E07" w:rsidRDefault="003C2E07" w:rsidP="005E2E48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lt;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EEA9E6" w14:textId="37B18772" w:rsidR="003C2E07" w:rsidRDefault="00EB077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4CD12" w14:textId="7BF8951A" w:rsidR="003C2E07" w:rsidRPr="00C43F93" w:rsidRDefault="00AC179C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1BDD" w14:textId="5FA1D2E7" w:rsidR="003C2E07" w:rsidRPr="00C43F93" w:rsidRDefault="003C2E07" w:rsidP="005E2E48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2E07" w:rsidRPr="00C43F93" w14:paraId="72EBBB00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12A" w14:textId="2269AB5D" w:rsidR="003C2E07" w:rsidRDefault="003C2E07" w:rsidP="007125AF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tron</w:t>
            </w:r>
            <w:proofErr w:type="spellEnd"/>
          </w:p>
          <w:p w14:paraId="369CCFB3" w14:textId="6735B23E" w:rsidR="003C2E07" w:rsidRPr="00C43F93" w:rsidRDefault="003C2E07" w:rsidP="007125AF">
            <w:pPr>
              <w:widowControl/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S28 ESR &gt;5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F167C8" w14:textId="77777777" w:rsidR="003C2E07" w:rsidRDefault="003C2E07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4BF1C13" w14:textId="31EA16E6" w:rsidR="00FE4849" w:rsidRDefault="00FE4849" w:rsidP="007125AF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360C87" w14:textId="77777777" w:rsidR="003C2E07" w:rsidRDefault="003C2E07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786A94CC" w14:textId="36FA0FA5" w:rsidR="002A442A" w:rsidRDefault="002A442A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DEE5" w14:textId="212DE302" w:rsidR="003C2E07" w:rsidRPr="00C43F93" w:rsidRDefault="003C2E07" w:rsidP="00E7358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4</w:t>
            </w:r>
          </w:p>
        </w:tc>
      </w:tr>
      <w:tr w:rsidR="00114040" w:rsidRPr="00C43F93" w14:paraId="300A7525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799" w14:textId="772C1285" w:rsidR="00114040" w:rsidRPr="00C43F93" w:rsidRDefault="00114040" w:rsidP="00114040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ESR &lt;2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DC5089" w14:textId="3F92A647" w:rsidR="00114040" w:rsidRDefault="00114040" w:rsidP="0011404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2844CB" w14:textId="7801C04E" w:rsidR="00114040" w:rsidRDefault="00114040" w:rsidP="0011404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84D" w14:textId="2400CF95" w:rsidR="00114040" w:rsidRPr="00C43F93" w:rsidRDefault="00114040" w:rsidP="00114040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12</w:t>
            </w:r>
          </w:p>
        </w:tc>
      </w:tr>
      <w:tr w:rsidR="003C2E07" w:rsidRPr="00C43F93" w14:paraId="1E04449E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D7BF" w14:textId="5E6FA4C1" w:rsidR="003C2E07" w:rsidRPr="00C43F93" w:rsidRDefault="003C2E07" w:rsidP="00E369E2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gt;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C45E36" w14:textId="7DC26D26" w:rsidR="003C2E07" w:rsidRDefault="00114040" w:rsidP="00E369E2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15CE4B" w14:textId="492C6ADD" w:rsidR="003C2E07" w:rsidRDefault="00665C24" w:rsidP="00E369E2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82EA" w14:textId="1D0B1448" w:rsidR="003C2E07" w:rsidRPr="00C43F93" w:rsidRDefault="003C2E07" w:rsidP="00E369E2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0087</w:t>
            </w:r>
          </w:p>
        </w:tc>
      </w:tr>
      <w:tr w:rsidR="003C2E07" w:rsidRPr="00C43F93" w14:paraId="2A4B51D0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933AC" w14:textId="1CB91BE6" w:rsidR="003C2E07" w:rsidRPr="00C43F93" w:rsidRDefault="003C2E07" w:rsidP="00E369E2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DAS28 CRP &lt;2.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9E02022" w14:textId="52F13710" w:rsidR="003C2E07" w:rsidRDefault="00114040" w:rsidP="00E369E2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56DBF50" w14:textId="1CB26CD4" w:rsidR="003C2E07" w:rsidRDefault="00EB077C" w:rsidP="00E369E2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011E5" w14:textId="34C78608" w:rsidR="003C2E07" w:rsidRPr="00C43F93" w:rsidRDefault="003C2E07" w:rsidP="00E369E2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010</w:t>
            </w:r>
          </w:p>
        </w:tc>
      </w:tr>
      <w:tr w:rsidR="00EB077C" w:rsidRPr="00C43F93" w14:paraId="634632ED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E6750" w14:textId="5819C818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&gt;2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F2B6F76" w14:textId="42D0596F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8BFEF24" w14:textId="00DAA7D4" w:rsidR="00EB077C" w:rsidRDefault="00BE6A92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E3E3B" w14:textId="33D335B3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0.14</w:t>
            </w:r>
          </w:p>
        </w:tc>
      </w:tr>
      <w:tr w:rsidR="00EB077C" w:rsidRPr="00C43F93" w14:paraId="3922D435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19B" w14:textId="4DAE7477" w:rsidR="00EB077C" w:rsidRPr="00C43F93" w:rsidRDefault="00EB077C" w:rsidP="00EB077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CDAI ≤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E27D7E" w14:textId="0076CCB9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282037" w14:textId="39E6088E" w:rsidR="00EB077C" w:rsidRDefault="00A37711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32D" w14:textId="61CDA462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58</w:t>
            </w:r>
          </w:p>
        </w:tc>
      </w:tr>
      <w:tr w:rsidR="00EB077C" w:rsidRPr="00C43F93" w14:paraId="0741C520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CD73" w14:textId="5AD193EE" w:rsidR="00EB077C" w:rsidRDefault="00EB077C" w:rsidP="00EB077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gt;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412D80" w14:textId="68988443" w:rsidR="00EB077C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CBEF9B" w14:textId="727E3A60" w:rsidR="00EB077C" w:rsidRPr="00C43F93" w:rsidRDefault="00A37711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603C" w14:textId="0520AE50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EB077C" w:rsidRPr="00C43F93" w14:paraId="22EE8E49" w14:textId="77777777" w:rsidTr="00F91B2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4229D" w14:textId="6823CF73" w:rsidR="00EB077C" w:rsidRDefault="00EB077C" w:rsidP="00EB077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17C6">
              <w:rPr>
                <w:rFonts w:ascii="Times New Roman" w:hAnsi="Times New Roman" w:cs="Times New Roman"/>
                <w:sz w:val="24"/>
                <w:szCs w:val="24"/>
              </w:rPr>
              <w:t xml:space="preserve">  J-HAQ &lt;0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6FC3A" w14:textId="3E16DAE1" w:rsidR="00EB077C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2D703" w14:textId="36CC0A85" w:rsidR="00EB077C" w:rsidRPr="00C43F93" w:rsidRDefault="00A37711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0872C" w14:textId="461474D5" w:rsidR="00EB077C" w:rsidRPr="00C43F93" w:rsidRDefault="00EB077C" w:rsidP="00EB077C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C43F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34D549A8" w14:textId="77777777" w:rsidR="00492EF9" w:rsidRDefault="00492EF9" w:rsidP="00492EF9">
      <w:pPr>
        <w:rPr>
          <w:rFonts w:ascii="Times New Roman" w:hAnsi="Times New Roman" w:cs="Times New Roman"/>
          <w:bCs/>
          <w:sz w:val="22"/>
        </w:rPr>
      </w:pPr>
      <w:r w:rsidRPr="00C43F93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†</w:t>
      </w:r>
      <w:r>
        <w:rPr>
          <w:rFonts w:ascii="Times New Roman" w:hAnsi="Times New Roman" w:cs="Times New Roman" w:hint="eastAsia"/>
          <w:color w:val="202124"/>
          <w:spacing w:val="2"/>
          <w:sz w:val="24"/>
          <w:szCs w:val="24"/>
          <w:shd w:val="clear" w:color="auto" w:fill="FFFFFF"/>
        </w:rPr>
        <w:t xml:space="preserve">: </w:t>
      </w:r>
      <w:r w:rsidRPr="00C4326C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DeLong's test</w:t>
      </w:r>
    </w:p>
    <w:p w14:paraId="78168718" w14:textId="77777777" w:rsidR="00E62E5A" w:rsidRPr="007F138E" w:rsidRDefault="00E62E5A" w:rsidP="00E62E5A">
      <w:pPr>
        <w:rPr>
          <w:rFonts w:ascii="Times New Roman" w:hAnsi="Times New Roman" w:cs="Times New Roman"/>
          <w:bCs/>
          <w:sz w:val="22"/>
        </w:rPr>
      </w:pPr>
      <w:r w:rsidRPr="00844366">
        <w:rPr>
          <w:rFonts w:ascii="Times New Roman" w:hAnsi="Times New Roman" w:cs="Times New Roman"/>
          <w:bCs/>
          <w:sz w:val="22"/>
        </w:rPr>
        <w:t>CDAI, Clinical Disease Activity Index</w:t>
      </w:r>
      <w:r>
        <w:rPr>
          <w:rFonts w:ascii="Times New Roman" w:hAnsi="Times New Roman" w:cs="Times New Roman" w:hint="eastAsia"/>
          <w:bCs/>
          <w:sz w:val="22"/>
        </w:rPr>
        <w:t xml:space="preserve">; </w:t>
      </w:r>
      <w:r w:rsidRPr="00844366">
        <w:rPr>
          <w:rFonts w:ascii="Times New Roman" w:hAnsi="Times New Roman" w:cs="Times New Roman"/>
          <w:bCs/>
          <w:sz w:val="22"/>
        </w:rPr>
        <w:t>CRP, C-Reactive Protein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844366">
        <w:rPr>
          <w:rFonts w:ascii="Times New Roman" w:hAnsi="Times New Roman" w:cs="Times New Roman"/>
          <w:bCs/>
          <w:sz w:val="22"/>
        </w:rPr>
        <w:t>DAS, Disease Activity Score; ESR, Erythrocyte Sedimentation Rate; J-HAQ, Japanese Health Assessment Questionnaire.</w:t>
      </w:r>
    </w:p>
    <w:p w14:paraId="783D8B6D" w14:textId="77777777" w:rsidR="00492EF9" w:rsidRPr="00E62E5A" w:rsidRDefault="00492EF9" w:rsidP="00AB0AC4">
      <w:pPr>
        <w:rPr>
          <w:rFonts w:ascii="Times New Roman" w:hAnsi="Times New Roman" w:cs="Times New Roman"/>
          <w:bCs/>
          <w:sz w:val="22"/>
        </w:rPr>
      </w:pPr>
    </w:p>
    <w:p w14:paraId="0E4708D2" w14:textId="77777777" w:rsidR="0003056D" w:rsidRDefault="0003056D" w:rsidP="00AB0AC4">
      <w:pPr>
        <w:rPr>
          <w:rFonts w:ascii="Times New Roman" w:hAnsi="Times New Roman" w:cs="Times New Roman"/>
          <w:bCs/>
          <w:sz w:val="22"/>
        </w:rPr>
      </w:pPr>
    </w:p>
    <w:p w14:paraId="67D6586A" w14:textId="7D220F71" w:rsidR="0003056D" w:rsidRDefault="0003056D" w:rsidP="0003056D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lastRenderedPageBreak/>
        <w:t>Table S</w:t>
      </w:r>
      <w:r w:rsidR="00F44472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7</w:t>
      </w:r>
      <w:r w:rsidRPr="00D4298C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DAS28-ESR </w:t>
      </w:r>
      <w:r w:rsidR="003A373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alculation </w:t>
      </w:r>
      <w:r w:rsidR="003A3736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esponses from </w:t>
      </w:r>
      <w:r w:rsidR="003A3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ne-tuning </w:t>
      </w:r>
      <w:proofErr w:type="spellStart"/>
      <w:r w:rsidRPr="005A5F96">
        <w:rPr>
          <w:rFonts w:ascii="Times New Roman" w:hAnsi="Times New Roman" w:cs="Times New Roman"/>
          <w:b/>
          <w:bCs/>
          <w:sz w:val="24"/>
          <w:szCs w:val="24"/>
        </w:rPr>
        <w:t>Meditron</w:t>
      </w:r>
      <w:proofErr w:type="spellEnd"/>
      <w:r w:rsidRPr="005A5F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3736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5A5F96">
        <w:rPr>
          <w:rFonts w:ascii="Times New Roman" w:hAnsi="Times New Roman" w:cs="Times New Roman"/>
          <w:b/>
          <w:bCs/>
          <w:sz w:val="24"/>
          <w:szCs w:val="24"/>
        </w:rPr>
        <w:t>odels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64"/>
      </w:tblGrid>
      <w:tr w:rsidR="0003056D" w:rsidRPr="00C43F93" w14:paraId="52DC2EE3" w14:textId="77777777" w:rsidTr="006F6B0D">
        <w:trPr>
          <w:trHeight w:val="375"/>
        </w:trPr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C342" w14:textId="7786D00A" w:rsidR="0003056D" w:rsidRDefault="0003056D" w:rsidP="006F6B0D">
            <w:pPr>
              <w:widowControl/>
              <w:pBdr>
                <w:bottom w:val="single" w:sz="4" w:space="1" w:color="auto"/>
              </w:pBdr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3F9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Answer of </w:t>
            </w:r>
            <w:r w:rsidR="005E1370" w:rsidRPr="005E137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ne-tun</w:t>
            </w:r>
            <w:r w:rsidR="004C224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d</w:t>
            </w:r>
            <w:r w:rsidR="005E1370" w:rsidRPr="005E137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5E1370" w:rsidRPr="005E137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ditron</w:t>
            </w:r>
            <w:proofErr w:type="spellEnd"/>
          </w:p>
          <w:p w14:paraId="25467A51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DAS28-ESR is calculated as follows:</w:t>
            </w:r>
          </w:p>
          <w:p w14:paraId="1BCF2994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S28-ESR = 0.56*</w:t>
            </w:r>
            <w:proofErr w:type="gramStart"/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qrt(</w:t>
            </w:r>
            <w:proofErr w:type="gramEnd"/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JC28) + 0.28*sqrt(SJC28) + 0.70*ln(ESR) + 0.014*GH</w:t>
            </w:r>
          </w:p>
          <w:p w14:paraId="757AD66C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JC28 = tender joint count of 28 joints</w:t>
            </w:r>
          </w:p>
          <w:p w14:paraId="0480EE44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JC28 = swollen joint count of 28 joints</w:t>
            </w:r>
          </w:p>
          <w:p w14:paraId="61415216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R = erythrocyte sedimentation rate</w:t>
            </w:r>
          </w:p>
          <w:p w14:paraId="21F6F65A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H = general health (0-100 mm visual analogue scale)</w:t>
            </w:r>
          </w:p>
          <w:p w14:paraId="1A55A4CD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DAS28-ESR is interpreted as follows:</w:t>
            </w:r>
          </w:p>
          <w:p w14:paraId="62A01899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S28-ESR &lt; 2.6 = remission</w:t>
            </w:r>
          </w:p>
          <w:p w14:paraId="32DC9467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 ≤ DAS28-ESR &lt; 3.2 = low disease activity</w:t>
            </w:r>
          </w:p>
          <w:p w14:paraId="5335FFB2" w14:textId="77777777" w:rsidR="006B43C4" w:rsidRPr="006B43C4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 ≤ DAS28-ESR &lt; 5.1 = moderate disease activity</w:t>
            </w:r>
          </w:p>
          <w:p w14:paraId="2C18EA2B" w14:textId="599F260E" w:rsidR="0003056D" w:rsidRPr="00C43F93" w:rsidRDefault="006B43C4" w:rsidP="006B43C4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43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S28-ESR ≥ 5.1 = high disease activity</w:t>
            </w:r>
          </w:p>
        </w:tc>
      </w:tr>
    </w:tbl>
    <w:p w14:paraId="25C3E935" w14:textId="77777777" w:rsidR="0003056D" w:rsidRPr="0003056D" w:rsidRDefault="0003056D" w:rsidP="00AB0AC4">
      <w:pPr>
        <w:rPr>
          <w:rFonts w:ascii="Times New Roman" w:hAnsi="Times New Roman" w:cs="Times New Roman"/>
          <w:bCs/>
          <w:sz w:val="22"/>
        </w:rPr>
      </w:pPr>
    </w:p>
    <w:sectPr w:rsidR="0003056D" w:rsidRPr="0003056D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FC321" w14:textId="77777777" w:rsidR="00851680" w:rsidRDefault="00851680" w:rsidP="00B76EE8">
      <w:r>
        <w:separator/>
      </w:r>
    </w:p>
  </w:endnote>
  <w:endnote w:type="continuationSeparator" w:id="0">
    <w:p w14:paraId="488655AD" w14:textId="77777777" w:rsidR="00851680" w:rsidRDefault="00851680" w:rsidP="00B76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EEEF89" w14:textId="77777777" w:rsidR="00851680" w:rsidRDefault="00851680" w:rsidP="00B76EE8">
      <w:r>
        <w:separator/>
      </w:r>
    </w:p>
  </w:footnote>
  <w:footnote w:type="continuationSeparator" w:id="0">
    <w:p w14:paraId="43492D38" w14:textId="77777777" w:rsidR="00851680" w:rsidRDefault="00851680" w:rsidP="00B76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7006449"/>
      <w:docPartObj>
        <w:docPartGallery w:val="Watermarks"/>
        <w:docPartUnique/>
      </w:docPartObj>
    </w:sdtPr>
    <w:sdtEndPr/>
    <w:sdtContent>
      <w:p w14:paraId="07E7111A" w14:textId="6C801234" w:rsidR="00DA25F4" w:rsidRDefault="0000029C">
        <w:pPr>
          <w:pStyle w:val="a3"/>
        </w:pPr>
        <w:r>
          <w:rPr>
            <w:noProof/>
            <w:lang w:eastAsia="zh-TW"/>
          </w:rPr>
          <w:pict w14:anchorId="6AB69BBD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3szQ3NLU0NLMwMTdX0lEKTi0uzszPAykwNqwFALapPystAAAA"/>
  </w:docVars>
  <w:rsids>
    <w:rsidRoot w:val="00E11BDD"/>
    <w:rsid w:val="0000029C"/>
    <w:rsid w:val="000016A7"/>
    <w:rsid w:val="00003A0C"/>
    <w:rsid w:val="00006F70"/>
    <w:rsid w:val="00012D46"/>
    <w:rsid w:val="000150F0"/>
    <w:rsid w:val="00017BBB"/>
    <w:rsid w:val="000213E3"/>
    <w:rsid w:val="00021703"/>
    <w:rsid w:val="00024860"/>
    <w:rsid w:val="00024E39"/>
    <w:rsid w:val="00027C3D"/>
    <w:rsid w:val="0003056D"/>
    <w:rsid w:val="0003370B"/>
    <w:rsid w:val="00034EE1"/>
    <w:rsid w:val="00043FB2"/>
    <w:rsid w:val="00045096"/>
    <w:rsid w:val="00051656"/>
    <w:rsid w:val="00053CD4"/>
    <w:rsid w:val="00060FCC"/>
    <w:rsid w:val="000706FB"/>
    <w:rsid w:val="000742D5"/>
    <w:rsid w:val="0008173D"/>
    <w:rsid w:val="00084DB5"/>
    <w:rsid w:val="00091A13"/>
    <w:rsid w:val="00093247"/>
    <w:rsid w:val="000A515C"/>
    <w:rsid w:val="000A5A2A"/>
    <w:rsid w:val="000B006F"/>
    <w:rsid w:val="000B1306"/>
    <w:rsid w:val="000B308B"/>
    <w:rsid w:val="000B582A"/>
    <w:rsid w:val="000B67AD"/>
    <w:rsid w:val="000C379C"/>
    <w:rsid w:val="000D49E6"/>
    <w:rsid w:val="000E7C13"/>
    <w:rsid w:val="00100B67"/>
    <w:rsid w:val="00102BAB"/>
    <w:rsid w:val="0011216A"/>
    <w:rsid w:val="00114040"/>
    <w:rsid w:val="001170A8"/>
    <w:rsid w:val="00123691"/>
    <w:rsid w:val="001249BB"/>
    <w:rsid w:val="00125DE2"/>
    <w:rsid w:val="001314BB"/>
    <w:rsid w:val="0014089C"/>
    <w:rsid w:val="001410FC"/>
    <w:rsid w:val="00150AE9"/>
    <w:rsid w:val="001536D8"/>
    <w:rsid w:val="001553DD"/>
    <w:rsid w:val="0015580C"/>
    <w:rsid w:val="001577C8"/>
    <w:rsid w:val="00163850"/>
    <w:rsid w:val="001643FE"/>
    <w:rsid w:val="0016668C"/>
    <w:rsid w:val="001725C4"/>
    <w:rsid w:val="00176CE0"/>
    <w:rsid w:val="001818D2"/>
    <w:rsid w:val="0018576D"/>
    <w:rsid w:val="00190067"/>
    <w:rsid w:val="001944F1"/>
    <w:rsid w:val="0019551D"/>
    <w:rsid w:val="00195843"/>
    <w:rsid w:val="001A5499"/>
    <w:rsid w:val="001B49FD"/>
    <w:rsid w:val="001B681E"/>
    <w:rsid w:val="001B7712"/>
    <w:rsid w:val="001B7AD8"/>
    <w:rsid w:val="001C39E3"/>
    <w:rsid w:val="001D72AC"/>
    <w:rsid w:val="001E0CF3"/>
    <w:rsid w:val="001E444E"/>
    <w:rsid w:val="001E4D9D"/>
    <w:rsid w:val="001E6EC5"/>
    <w:rsid w:val="001F0635"/>
    <w:rsid w:val="001F1DC5"/>
    <w:rsid w:val="001F3EDC"/>
    <w:rsid w:val="001F5A4B"/>
    <w:rsid w:val="00200BB2"/>
    <w:rsid w:val="00201A1B"/>
    <w:rsid w:val="002033F7"/>
    <w:rsid w:val="0020788A"/>
    <w:rsid w:val="00207B87"/>
    <w:rsid w:val="002140C0"/>
    <w:rsid w:val="0021773B"/>
    <w:rsid w:val="00217E8A"/>
    <w:rsid w:val="0022598A"/>
    <w:rsid w:val="00226EC8"/>
    <w:rsid w:val="00230739"/>
    <w:rsid w:val="002372EC"/>
    <w:rsid w:val="00237DA2"/>
    <w:rsid w:val="00243976"/>
    <w:rsid w:val="0024672D"/>
    <w:rsid w:val="00251898"/>
    <w:rsid w:val="0025449D"/>
    <w:rsid w:val="0025460D"/>
    <w:rsid w:val="00262635"/>
    <w:rsid w:val="00277D49"/>
    <w:rsid w:val="00280C4D"/>
    <w:rsid w:val="00296621"/>
    <w:rsid w:val="002A0DFB"/>
    <w:rsid w:val="002A442A"/>
    <w:rsid w:val="002B570B"/>
    <w:rsid w:val="002C2F6A"/>
    <w:rsid w:val="002C5354"/>
    <w:rsid w:val="002E2FD7"/>
    <w:rsid w:val="002E5999"/>
    <w:rsid w:val="002F30BF"/>
    <w:rsid w:val="002F7D8E"/>
    <w:rsid w:val="0030632D"/>
    <w:rsid w:val="0031166D"/>
    <w:rsid w:val="00315671"/>
    <w:rsid w:val="00315858"/>
    <w:rsid w:val="003244C8"/>
    <w:rsid w:val="00326D58"/>
    <w:rsid w:val="00330B0A"/>
    <w:rsid w:val="00330E72"/>
    <w:rsid w:val="00341E5B"/>
    <w:rsid w:val="0034428C"/>
    <w:rsid w:val="00347514"/>
    <w:rsid w:val="0035131F"/>
    <w:rsid w:val="003607AA"/>
    <w:rsid w:val="00361B96"/>
    <w:rsid w:val="00363BA7"/>
    <w:rsid w:val="00366F49"/>
    <w:rsid w:val="00374D37"/>
    <w:rsid w:val="0037590E"/>
    <w:rsid w:val="0038021B"/>
    <w:rsid w:val="00385DB8"/>
    <w:rsid w:val="00391726"/>
    <w:rsid w:val="00391A61"/>
    <w:rsid w:val="003923B6"/>
    <w:rsid w:val="003961E9"/>
    <w:rsid w:val="003A1F6E"/>
    <w:rsid w:val="003A3736"/>
    <w:rsid w:val="003A4416"/>
    <w:rsid w:val="003A7602"/>
    <w:rsid w:val="003C2E07"/>
    <w:rsid w:val="003C3621"/>
    <w:rsid w:val="003C5120"/>
    <w:rsid w:val="003D07E4"/>
    <w:rsid w:val="003D11ED"/>
    <w:rsid w:val="003D3328"/>
    <w:rsid w:val="003E6B73"/>
    <w:rsid w:val="003F3963"/>
    <w:rsid w:val="0040164C"/>
    <w:rsid w:val="0040235F"/>
    <w:rsid w:val="00404893"/>
    <w:rsid w:val="0040579D"/>
    <w:rsid w:val="004058EF"/>
    <w:rsid w:val="00405E3A"/>
    <w:rsid w:val="00411AF1"/>
    <w:rsid w:val="00420B67"/>
    <w:rsid w:val="00436DF8"/>
    <w:rsid w:val="00461700"/>
    <w:rsid w:val="0046590F"/>
    <w:rsid w:val="00481BB0"/>
    <w:rsid w:val="00486266"/>
    <w:rsid w:val="004864BB"/>
    <w:rsid w:val="00487095"/>
    <w:rsid w:val="00492EF9"/>
    <w:rsid w:val="004933DE"/>
    <w:rsid w:val="004A0E01"/>
    <w:rsid w:val="004A6E18"/>
    <w:rsid w:val="004B4C9E"/>
    <w:rsid w:val="004C1116"/>
    <w:rsid w:val="004C224B"/>
    <w:rsid w:val="004C4973"/>
    <w:rsid w:val="004F502A"/>
    <w:rsid w:val="00510FF6"/>
    <w:rsid w:val="00512D79"/>
    <w:rsid w:val="005138C4"/>
    <w:rsid w:val="00514D2E"/>
    <w:rsid w:val="0051731C"/>
    <w:rsid w:val="00520240"/>
    <w:rsid w:val="00522F6F"/>
    <w:rsid w:val="00523D1C"/>
    <w:rsid w:val="005302D6"/>
    <w:rsid w:val="00536B39"/>
    <w:rsid w:val="0054140C"/>
    <w:rsid w:val="00545009"/>
    <w:rsid w:val="00551627"/>
    <w:rsid w:val="0055467F"/>
    <w:rsid w:val="00556154"/>
    <w:rsid w:val="005579CB"/>
    <w:rsid w:val="00560F1B"/>
    <w:rsid w:val="00565E1B"/>
    <w:rsid w:val="005677D0"/>
    <w:rsid w:val="005717C6"/>
    <w:rsid w:val="00571F05"/>
    <w:rsid w:val="00573EC1"/>
    <w:rsid w:val="00574A32"/>
    <w:rsid w:val="00577A4A"/>
    <w:rsid w:val="0058533A"/>
    <w:rsid w:val="00585B34"/>
    <w:rsid w:val="005912DA"/>
    <w:rsid w:val="005A54B1"/>
    <w:rsid w:val="005A54E3"/>
    <w:rsid w:val="005A5F96"/>
    <w:rsid w:val="005B433A"/>
    <w:rsid w:val="005B6D49"/>
    <w:rsid w:val="005C4E72"/>
    <w:rsid w:val="005C73DD"/>
    <w:rsid w:val="005E1370"/>
    <w:rsid w:val="005E2E48"/>
    <w:rsid w:val="005E3991"/>
    <w:rsid w:val="005E6286"/>
    <w:rsid w:val="005F0378"/>
    <w:rsid w:val="005F0EE0"/>
    <w:rsid w:val="005F49B5"/>
    <w:rsid w:val="005F4E73"/>
    <w:rsid w:val="006108DF"/>
    <w:rsid w:val="00613DD6"/>
    <w:rsid w:val="0064021A"/>
    <w:rsid w:val="00651589"/>
    <w:rsid w:val="006568C4"/>
    <w:rsid w:val="00662E02"/>
    <w:rsid w:val="006632C7"/>
    <w:rsid w:val="00663A3D"/>
    <w:rsid w:val="00665C24"/>
    <w:rsid w:val="006703B1"/>
    <w:rsid w:val="00673AA4"/>
    <w:rsid w:val="00677B6E"/>
    <w:rsid w:val="006805F9"/>
    <w:rsid w:val="006845A3"/>
    <w:rsid w:val="006876EB"/>
    <w:rsid w:val="006910A1"/>
    <w:rsid w:val="006A36E9"/>
    <w:rsid w:val="006A3DB2"/>
    <w:rsid w:val="006A61E9"/>
    <w:rsid w:val="006B2625"/>
    <w:rsid w:val="006B43C4"/>
    <w:rsid w:val="006C2611"/>
    <w:rsid w:val="006C3915"/>
    <w:rsid w:val="006D0729"/>
    <w:rsid w:val="006D3499"/>
    <w:rsid w:val="006D3723"/>
    <w:rsid w:val="006D3E21"/>
    <w:rsid w:val="006E4ED7"/>
    <w:rsid w:val="006E537F"/>
    <w:rsid w:val="006F0B03"/>
    <w:rsid w:val="006F4586"/>
    <w:rsid w:val="007069F7"/>
    <w:rsid w:val="00710897"/>
    <w:rsid w:val="007210CF"/>
    <w:rsid w:val="00724A84"/>
    <w:rsid w:val="00732E34"/>
    <w:rsid w:val="00734D5C"/>
    <w:rsid w:val="00740B1A"/>
    <w:rsid w:val="007423E6"/>
    <w:rsid w:val="0074632A"/>
    <w:rsid w:val="007469E5"/>
    <w:rsid w:val="007554DE"/>
    <w:rsid w:val="00755BEE"/>
    <w:rsid w:val="007719CB"/>
    <w:rsid w:val="00775ECB"/>
    <w:rsid w:val="00776535"/>
    <w:rsid w:val="00783043"/>
    <w:rsid w:val="00784114"/>
    <w:rsid w:val="00785699"/>
    <w:rsid w:val="00785EA0"/>
    <w:rsid w:val="007900C4"/>
    <w:rsid w:val="00797024"/>
    <w:rsid w:val="007A7B8E"/>
    <w:rsid w:val="007C062F"/>
    <w:rsid w:val="007C1231"/>
    <w:rsid w:val="007C3486"/>
    <w:rsid w:val="007C4BD8"/>
    <w:rsid w:val="007C4BE0"/>
    <w:rsid w:val="007D493B"/>
    <w:rsid w:val="007D5E82"/>
    <w:rsid w:val="007D6F09"/>
    <w:rsid w:val="007E1B0B"/>
    <w:rsid w:val="007E4EDD"/>
    <w:rsid w:val="007E623D"/>
    <w:rsid w:val="007F138E"/>
    <w:rsid w:val="00814A89"/>
    <w:rsid w:val="00817278"/>
    <w:rsid w:val="00824404"/>
    <w:rsid w:val="00825B9A"/>
    <w:rsid w:val="00841014"/>
    <w:rsid w:val="00844366"/>
    <w:rsid w:val="00844495"/>
    <w:rsid w:val="00845E66"/>
    <w:rsid w:val="00851680"/>
    <w:rsid w:val="008524B2"/>
    <w:rsid w:val="00852A6C"/>
    <w:rsid w:val="00854C71"/>
    <w:rsid w:val="00855183"/>
    <w:rsid w:val="008806BB"/>
    <w:rsid w:val="00883EFE"/>
    <w:rsid w:val="008A2A0F"/>
    <w:rsid w:val="008A30DD"/>
    <w:rsid w:val="008B3899"/>
    <w:rsid w:val="008B7E58"/>
    <w:rsid w:val="008B7FE4"/>
    <w:rsid w:val="008C2243"/>
    <w:rsid w:val="008C4B83"/>
    <w:rsid w:val="008E4FC0"/>
    <w:rsid w:val="008E7850"/>
    <w:rsid w:val="008F2CAD"/>
    <w:rsid w:val="00900C2B"/>
    <w:rsid w:val="00903D12"/>
    <w:rsid w:val="00904153"/>
    <w:rsid w:val="00904DDD"/>
    <w:rsid w:val="00923CD1"/>
    <w:rsid w:val="00935D2D"/>
    <w:rsid w:val="00940CB5"/>
    <w:rsid w:val="00945568"/>
    <w:rsid w:val="00953D30"/>
    <w:rsid w:val="00955CF9"/>
    <w:rsid w:val="009641C6"/>
    <w:rsid w:val="00966967"/>
    <w:rsid w:val="0097540C"/>
    <w:rsid w:val="00980FC3"/>
    <w:rsid w:val="00987B63"/>
    <w:rsid w:val="00992E46"/>
    <w:rsid w:val="00993A53"/>
    <w:rsid w:val="009A3117"/>
    <w:rsid w:val="009A3F4F"/>
    <w:rsid w:val="009A4B84"/>
    <w:rsid w:val="009C032D"/>
    <w:rsid w:val="009C75A0"/>
    <w:rsid w:val="009D51E1"/>
    <w:rsid w:val="009E011B"/>
    <w:rsid w:val="009F4B71"/>
    <w:rsid w:val="009F5628"/>
    <w:rsid w:val="009F7A23"/>
    <w:rsid w:val="00A06418"/>
    <w:rsid w:val="00A11C06"/>
    <w:rsid w:val="00A20138"/>
    <w:rsid w:val="00A20CB1"/>
    <w:rsid w:val="00A25972"/>
    <w:rsid w:val="00A26411"/>
    <w:rsid w:val="00A332C2"/>
    <w:rsid w:val="00A37711"/>
    <w:rsid w:val="00A405E6"/>
    <w:rsid w:val="00A44958"/>
    <w:rsid w:val="00A55F6B"/>
    <w:rsid w:val="00A60166"/>
    <w:rsid w:val="00A60795"/>
    <w:rsid w:val="00A6430B"/>
    <w:rsid w:val="00A70D71"/>
    <w:rsid w:val="00A72E19"/>
    <w:rsid w:val="00A755D1"/>
    <w:rsid w:val="00A81765"/>
    <w:rsid w:val="00A944FD"/>
    <w:rsid w:val="00A950D9"/>
    <w:rsid w:val="00AA2FF8"/>
    <w:rsid w:val="00AA37AD"/>
    <w:rsid w:val="00AB0AC4"/>
    <w:rsid w:val="00AB12B5"/>
    <w:rsid w:val="00AB1C56"/>
    <w:rsid w:val="00AB1EB0"/>
    <w:rsid w:val="00AB242F"/>
    <w:rsid w:val="00AC179C"/>
    <w:rsid w:val="00AD0019"/>
    <w:rsid w:val="00AD05E1"/>
    <w:rsid w:val="00AD6BFF"/>
    <w:rsid w:val="00AD75A6"/>
    <w:rsid w:val="00AE1B43"/>
    <w:rsid w:val="00AE3D74"/>
    <w:rsid w:val="00AE78FD"/>
    <w:rsid w:val="00AF09BC"/>
    <w:rsid w:val="00AF7707"/>
    <w:rsid w:val="00B002B8"/>
    <w:rsid w:val="00B0497E"/>
    <w:rsid w:val="00B11D06"/>
    <w:rsid w:val="00B1291B"/>
    <w:rsid w:val="00B15FF9"/>
    <w:rsid w:val="00B2077C"/>
    <w:rsid w:val="00B22548"/>
    <w:rsid w:val="00B31777"/>
    <w:rsid w:val="00B3621B"/>
    <w:rsid w:val="00B4228E"/>
    <w:rsid w:val="00B50B52"/>
    <w:rsid w:val="00B510D2"/>
    <w:rsid w:val="00B511FA"/>
    <w:rsid w:val="00B62B99"/>
    <w:rsid w:val="00B633EB"/>
    <w:rsid w:val="00B7419D"/>
    <w:rsid w:val="00B74AF0"/>
    <w:rsid w:val="00B76EE8"/>
    <w:rsid w:val="00B8072F"/>
    <w:rsid w:val="00B90EA0"/>
    <w:rsid w:val="00B94A9A"/>
    <w:rsid w:val="00BA2EBA"/>
    <w:rsid w:val="00BA3F87"/>
    <w:rsid w:val="00BB5B97"/>
    <w:rsid w:val="00BD0715"/>
    <w:rsid w:val="00BD07C8"/>
    <w:rsid w:val="00BD18F7"/>
    <w:rsid w:val="00BD71B7"/>
    <w:rsid w:val="00BD74B9"/>
    <w:rsid w:val="00BE004E"/>
    <w:rsid w:val="00BE0D25"/>
    <w:rsid w:val="00BE6A92"/>
    <w:rsid w:val="00C157F1"/>
    <w:rsid w:val="00C2683F"/>
    <w:rsid w:val="00C425EA"/>
    <w:rsid w:val="00C4326C"/>
    <w:rsid w:val="00C46DE0"/>
    <w:rsid w:val="00C47B8A"/>
    <w:rsid w:val="00C52A49"/>
    <w:rsid w:val="00C53A5E"/>
    <w:rsid w:val="00C56122"/>
    <w:rsid w:val="00C62802"/>
    <w:rsid w:val="00C62905"/>
    <w:rsid w:val="00C62A57"/>
    <w:rsid w:val="00C70322"/>
    <w:rsid w:val="00C7298E"/>
    <w:rsid w:val="00C73D9F"/>
    <w:rsid w:val="00C75C27"/>
    <w:rsid w:val="00C8316B"/>
    <w:rsid w:val="00C84BCA"/>
    <w:rsid w:val="00C874CD"/>
    <w:rsid w:val="00C93CA6"/>
    <w:rsid w:val="00CA5254"/>
    <w:rsid w:val="00CA6053"/>
    <w:rsid w:val="00CB15A7"/>
    <w:rsid w:val="00CB2E99"/>
    <w:rsid w:val="00CB5405"/>
    <w:rsid w:val="00CC1D2E"/>
    <w:rsid w:val="00CC6C38"/>
    <w:rsid w:val="00CD021C"/>
    <w:rsid w:val="00CD05FB"/>
    <w:rsid w:val="00CD13D1"/>
    <w:rsid w:val="00CD1AAD"/>
    <w:rsid w:val="00CD41FB"/>
    <w:rsid w:val="00CD75C3"/>
    <w:rsid w:val="00CE6823"/>
    <w:rsid w:val="00CE6A90"/>
    <w:rsid w:val="00CF38FE"/>
    <w:rsid w:val="00CF41BA"/>
    <w:rsid w:val="00CF5AC7"/>
    <w:rsid w:val="00D13B4F"/>
    <w:rsid w:val="00D1495C"/>
    <w:rsid w:val="00D1796D"/>
    <w:rsid w:val="00D21840"/>
    <w:rsid w:val="00D2570A"/>
    <w:rsid w:val="00D27021"/>
    <w:rsid w:val="00D278EE"/>
    <w:rsid w:val="00D4298C"/>
    <w:rsid w:val="00D457AA"/>
    <w:rsid w:val="00D55018"/>
    <w:rsid w:val="00D57BBB"/>
    <w:rsid w:val="00D646FC"/>
    <w:rsid w:val="00D6511A"/>
    <w:rsid w:val="00D85C1F"/>
    <w:rsid w:val="00D87977"/>
    <w:rsid w:val="00D90E37"/>
    <w:rsid w:val="00D92946"/>
    <w:rsid w:val="00D95D2D"/>
    <w:rsid w:val="00DA25F4"/>
    <w:rsid w:val="00DB6D7D"/>
    <w:rsid w:val="00DE0D39"/>
    <w:rsid w:val="00DE311D"/>
    <w:rsid w:val="00DE73E0"/>
    <w:rsid w:val="00DF01E1"/>
    <w:rsid w:val="00DF10AB"/>
    <w:rsid w:val="00E0089A"/>
    <w:rsid w:val="00E00E9A"/>
    <w:rsid w:val="00E01817"/>
    <w:rsid w:val="00E0249A"/>
    <w:rsid w:val="00E03B7F"/>
    <w:rsid w:val="00E10731"/>
    <w:rsid w:val="00E11BDD"/>
    <w:rsid w:val="00E13CB6"/>
    <w:rsid w:val="00E2010A"/>
    <w:rsid w:val="00E23358"/>
    <w:rsid w:val="00E242D9"/>
    <w:rsid w:val="00E30621"/>
    <w:rsid w:val="00E369E2"/>
    <w:rsid w:val="00E40C8E"/>
    <w:rsid w:val="00E441E0"/>
    <w:rsid w:val="00E44CF6"/>
    <w:rsid w:val="00E45F8C"/>
    <w:rsid w:val="00E467D8"/>
    <w:rsid w:val="00E55A89"/>
    <w:rsid w:val="00E60F93"/>
    <w:rsid w:val="00E62E5A"/>
    <w:rsid w:val="00E73580"/>
    <w:rsid w:val="00E75583"/>
    <w:rsid w:val="00E76A2C"/>
    <w:rsid w:val="00E80334"/>
    <w:rsid w:val="00E83C98"/>
    <w:rsid w:val="00E9010B"/>
    <w:rsid w:val="00E90CF5"/>
    <w:rsid w:val="00E93B82"/>
    <w:rsid w:val="00EA6DC8"/>
    <w:rsid w:val="00EB077C"/>
    <w:rsid w:val="00EB116F"/>
    <w:rsid w:val="00EC0FD0"/>
    <w:rsid w:val="00EC331F"/>
    <w:rsid w:val="00EC3997"/>
    <w:rsid w:val="00EC613C"/>
    <w:rsid w:val="00EC7EAD"/>
    <w:rsid w:val="00ED09B8"/>
    <w:rsid w:val="00ED14A6"/>
    <w:rsid w:val="00ED43DD"/>
    <w:rsid w:val="00EE143F"/>
    <w:rsid w:val="00EE423D"/>
    <w:rsid w:val="00EE7099"/>
    <w:rsid w:val="00EF6737"/>
    <w:rsid w:val="00F02016"/>
    <w:rsid w:val="00F077A4"/>
    <w:rsid w:val="00F1223A"/>
    <w:rsid w:val="00F17E45"/>
    <w:rsid w:val="00F254DB"/>
    <w:rsid w:val="00F274D4"/>
    <w:rsid w:val="00F44472"/>
    <w:rsid w:val="00F45566"/>
    <w:rsid w:val="00F53FAF"/>
    <w:rsid w:val="00F563DA"/>
    <w:rsid w:val="00F616E3"/>
    <w:rsid w:val="00F626E3"/>
    <w:rsid w:val="00F65EB3"/>
    <w:rsid w:val="00F76C4C"/>
    <w:rsid w:val="00F77953"/>
    <w:rsid w:val="00F81F27"/>
    <w:rsid w:val="00F824A5"/>
    <w:rsid w:val="00F91B22"/>
    <w:rsid w:val="00F9339C"/>
    <w:rsid w:val="00FA3539"/>
    <w:rsid w:val="00FB0B1D"/>
    <w:rsid w:val="00FB3C74"/>
    <w:rsid w:val="00FC3404"/>
    <w:rsid w:val="00FC7624"/>
    <w:rsid w:val="00FD12B0"/>
    <w:rsid w:val="00FD1D84"/>
    <w:rsid w:val="00FD209B"/>
    <w:rsid w:val="00FD25FB"/>
    <w:rsid w:val="00FD4C3D"/>
    <w:rsid w:val="00FD5A8C"/>
    <w:rsid w:val="00FE1D5E"/>
    <w:rsid w:val="00FE4849"/>
    <w:rsid w:val="00FE507A"/>
    <w:rsid w:val="00FE6975"/>
    <w:rsid w:val="00FF1706"/>
    <w:rsid w:val="00FF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B52304"/>
  <w15:docId w15:val="{2D0BC588-8437-4A05-B6E5-6C70B0AF1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E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EE8"/>
  </w:style>
  <w:style w:type="paragraph" w:styleId="a5">
    <w:name w:val="footer"/>
    <w:basedOn w:val="a"/>
    <w:link w:val="a6"/>
    <w:uiPriority w:val="99"/>
    <w:unhideWhenUsed/>
    <w:rsid w:val="00B76E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EE8"/>
  </w:style>
  <w:style w:type="character" w:styleId="a7">
    <w:name w:val="Hyperlink"/>
    <w:basedOn w:val="a0"/>
    <w:uiPriority w:val="99"/>
    <w:unhideWhenUsed/>
    <w:rsid w:val="0030632D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D75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75A6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6D3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E80334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80334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E80334"/>
  </w:style>
  <w:style w:type="paragraph" w:styleId="ae">
    <w:name w:val="annotation subject"/>
    <w:basedOn w:val="ac"/>
    <w:next w:val="ac"/>
    <w:link w:val="af"/>
    <w:uiPriority w:val="99"/>
    <w:semiHidden/>
    <w:unhideWhenUsed/>
    <w:rsid w:val="00E803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80334"/>
    <w:rPr>
      <w:b/>
      <w:bCs/>
    </w:rPr>
  </w:style>
  <w:style w:type="paragraph" w:styleId="af0">
    <w:name w:val="Revision"/>
    <w:hidden/>
    <w:uiPriority w:val="99"/>
    <w:semiHidden/>
    <w:rsid w:val="001F0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DAA69-DA5D-4365-A1E3-692CD9855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</TotalTime>
  <Pages>9</Pages>
  <Words>1198</Words>
  <Characters>6834</Characters>
  <Application>Microsoft Office Word</Application>
  <DocSecurity>0</DocSecurity>
  <PresentationFormat/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0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guru honda</cp:lastModifiedBy>
  <cp:revision>278</cp:revision>
  <dcterms:created xsi:type="dcterms:W3CDTF">2021-02-06T05:46:00Z</dcterms:created>
  <dcterms:modified xsi:type="dcterms:W3CDTF">2024-10-14T13:07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the-rheumatic-diseases</vt:lpwstr>
  </property>
  <property fmtid="{D5CDD505-2E9C-101B-9397-08002B2CF9AE}" pid="9" name="Mendeley Recent Style Name 3_1">
    <vt:lpwstr>Annals of the Rheumatic Diseas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587bb2-8c1a-3ccc-aa07-5665e0a10870</vt:lpwstr>
  </property>
  <property fmtid="{D5CDD505-2E9C-101B-9397-08002B2CF9AE}" pid="24" name="Mendeley Citation Style_1">
    <vt:lpwstr>http://www.zotero.org/styles/annals-of-the-rheumatic-diseases</vt:lpwstr>
  </property>
</Properties>
</file>